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785D1" w14:textId="1001D76B" w:rsidR="00E26288" w:rsidRPr="00DD53A0" w:rsidRDefault="00DD53A0" w:rsidP="006A3FBD">
      <w:pPr>
        <w:pStyle w:val="AuthorList"/>
        <w:spacing w:before="0"/>
      </w:pPr>
      <w:bookmarkStart w:id="0" w:name="OLE_LINK2"/>
      <w:r w:rsidRPr="00DD53A0">
        <w:t>Supplemental Table</w:t>
      </w:r>
      <w:r w:rsidR="00765D57">
        <w:t xml:space="preserve"> 1 for the article: </w:t>
      </w:r>
      <w:r w:rsidR="00E26288" w:rsidRPr="00765D57">
        <w:rPr>
          <w:i/>
          <w:iCs/>
        </w:rPr>
        <w:t>The Change Club Intervention</w:t>
      </w:r>
      <w:r w:rsidR="00B75B66" w:rsidRPr="00765D57">
        <w:rPr>
          <w:i/>
          <w:iCs/>
        </w:rPr>
        <w:t>: Two-Year Impacts from a Cluster Randomized Trial in Rural Communities in New York and Texas</w:t>
      </w:r>
    </w:p>
    <w:bookmarkEnd w:id="0"/>
    <w:p w14:paraId="6CEF1934" w14:textId="77777777" w:rsidR="005435B6" w:rsidRPr="00DD53A0" w:rsidRDefault="005435B6" w:rsidP="005435B6">
      <w:pPr>
        <w:tabs>
          <w:tab w:val="left" w:pos="720"/>
          <w:tab w:val="num" w:pos="837"/>
        </w:tabs>
        <w:spacing w:before="0" w:after="0"/>
        <w:ind w:left="567" w:hanging="567"/>
        <w:outlineLvl w:val="0"/>
        <w:rPr>
          <w:rFonts w:eastAsia="Cambria" w:cs="Times New Roman"/>
          <w:bCs/>
          <w:szCs w:val="24"/>
        </w:rPr>
      </w:pPr>
      <w:r w:rsidRPr="00DD53A0">
        <w:rPr>
          <w:rFonts w:eastAsia="Cambria" w:cs="Times New Roman"/>
          <w:b/>
          <w:bCs/>
          <w:szCs w:val="24"/>
        </w:rPr>
        <w:t>SUPPLEMENTAL TABLE 1: Alternative Analytic Approaches for Evaluating Two-year Intervention Effects on Individual Outcomes among Change Club Members</w:t>
      </w:r>
    </w:p>
    <w:tbl>
      <w:tblPr>
        <w:tblStyle w:val="TableGrid12"/>
        <w:tblW w:w="981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170"/>
        <w:gridCol w:w="990"/>
        <w:gridCol w:w="1170"/>
        <w:gridCol w:w="990"/>
        <w:gridCol w:w="1180"/>
        <w:gridCol w:w="980"/>
      </w:tblGrid>
      <w:tr w:rsidR="005435B6" w:rsidRPr="00DD53A0" w14:paraId="780AE22A" w14:textId="77777777" w:rsidTr="009F40A7">
        <w:trPr>
          <w:trHeight w:val="268"/>
          <w:tblHeader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6C02D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4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7418F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Analytic Approach</w:t>
            </w:r>
          </w:p>
        </w:tc>
      </w:tr>
      <w:tr w:rsidR="009F40A7" w:rsidRPr="00DD53A0" w14:paraId="448A6CB2" w14:textId="77777777" w:rsidTr="009F40A7">
        <w:trPr>
          <w:trHeight w:val="268"/>
          <w:tblHeader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34F95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0D761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1. Per Protocol</w:t>
            </w:r>
          </w:p>
          <w:p w14:paraId="48336C52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(n = 161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F5596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2. Attendee vs. Not</w:t>
            </w:r>
          </w:p>
          <w:p w14:paraId="6813467D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(n = 90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411EF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3. Dose Response</w:t>
            </w:r>
          </w:p>
          <w:p w14:paraId="53B0E693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(n = 55)</w:t>
            </w:r>
          </w:p>
        </w:tc>
      </w:tr>
      <w:tr w:rsidR="009F40A7" w:rsidRPr="00DD53A0" w14:paraId="08E2FA86" w14:textId="77777777" w:rsidTr="009F40A7">
        <w:trPr>
          <w:trHeight w:val="19"/>
          <w:tblHeader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D2528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735F7" w14:textId="07DF923F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 xml:space="preserve">Net </w:t>
            </w:r>
            <w:r w:rsidR="00BC75D1"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Effe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E14AE" w14:textId="26FA36FB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BC29C9" w14:textId="681C0895" w:rsidR="005435B6" w:rsidRPr="00DD53A0" w:rsidRDefault="00BC75D1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 xml:space="preserve">Effec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9BBDF1" w14:textId="16822E53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289B0" w14:textId="1B37D2BD" w:rsidR="005435B6" w:rsidRPr="00DD53A0" w:rsidRDefault="00BC75D1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 xml:space="preserve">Effect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F8F530" w14:textId="479C530F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ig.</w:t>
            </w:r>
          </w:p>
        </w:tc>
      </w:tr>
      <w:tr w:rsidR="009F40A7" w:rsidRPr="00DD53A0" w14:paraId="552610E2" w14:textId="77777777" w:rsidTr="009F40A7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1901E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PRIMARY OUTCO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29388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2B0EE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A8335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885E9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606A7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9E154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510FF77B" w14:textId="77777777" w:rsidTr="00081F56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627EE0" w14:textId="77777777" w:rsidR="005435B6" w:rsidRPr="00DD53A0" w:rsidRDefault="005435B6" w:rsidP="005435B6">
            <w:pPr>
              <w:spacing w:before="0" w:after="0" w:line="278" w:lineRule="auto"/>
              <w:ind w:left="161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Simple 7 cardiovascular health score (0-1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AA29DF" w14:textId="37257203" w:rsidR="005435B6" w:rsidRPr="00DD53A0" w:rsidRDefault="005435B6" w:rsidP="00081F5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</w:t>
            </w:r>
            <w:r w:rsidR="00A05FA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52954" w14:textId="1E6A064E" w:rsidR="005435B6" w:rsidRPr="00DD53A0" w:rsidRDefault="005435B6" w:rsidP="00081F5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05FA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DF42C7" w14:textId="7962A979" w:rsidR="005435B6" w:rsidRPr="00DD53A0" w:rsidRDefault="005435B6" w:rsidP="00081F5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9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1175CE" w14:textId="50176829" w:rsidR="005435B6" w:rsidRPr="00DD53A0" w:rsidRDefault="005435B6" w:rsidP="00081F5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  <w:t>0.00</w:t>
            </w:r>
            <w:r w:rsidR="00E438B6" w:rsidRPr="00DD53A0"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E12B70" w14:textId="49A77289" w:rsidR="005435B6" w:rsidRPr="00DD53A0" w:rsidRDefault="0004398E" w:rsidP="00081F5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</w:t>
            </w:r>
            <w:r w:rsidR="005435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0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C4C17" w14:textId="4602E115" w:rsidR="005435B6" w:rsidRPr="00DD53A0" w:rsidRDefault="005435B6" w:rsidP="00081F56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04398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39</w:t>
            </w:r>
          </w:p>
        </w:tc>
      </w:tr>
      <w:tr w:rsidR="009F40A7" w:rsidRPr="00DD53A0" w14:paraId="623B4D5C" w14:textId="77777777" w:rsidTr="009F40A7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5FD87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 xml:space="preserve">SECONDARY OUTCOMES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C07B2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027FC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AACBD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19F5C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B57F3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9E2B6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255A6D25" w14:textId="77777777" w:rsidTr="009F40A7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3BC2F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HEALTH OUTCOM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710EB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0E9E7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A174A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C3997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A292D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A7C96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3BC39150" w14:textId="77777777" w:rsidTr="009F40A7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19F870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Body mass index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5CABEB" w14:textId="37859AC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8</w:t>
            </w:r>
            <w:r w:rsidR="00A05FA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3C17EF" w14:textId="18F43A40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1</w:t>
            </w:r>
            <w:r w:rsidR="00A05FA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F0332" w14:textId="101FA55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A40B3" w14:textId="7A82B41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1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F0DAF5" w14:textId="6A50283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04398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CD13B" w14:textId="52611F2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04398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42</w:t>
            </w:r>
          </w:p>
        </w:tc>
      </w:tr>
      <w:tr w:rsidR="009F40A7" w:rsidRPr="00DD53A0" w14:paraId="1B2B136D" w14:textId="77777777" w:rsidTr="009F40A7">
        <w:trPr>
          <w:trHeight w:val="19"/>
        </w:trPr>
        <w:tc>
          <w:tcPr>
            <w:tcW w:w="3330" w:type="dxa"/>
            <w:hideMark/>
          </w:tcPr>
          <w:p w14:paraId="58AA6B79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Waist circumference (inches)</w:t>
            </w:r>
          </w:p>
        </w:tc>
        <w:tc>
          <w:tcPr>
            <w:tcW w:w="1170" w:type="dxa"/>
            <w:hideMark/>
          </w:tcPr>
          <w:p w14:paraId="1CE9F0C1" w14:textId="0A8AC9E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</w:t>
            </w:r>
            <w:r w:rsidR="00A05FA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990" w:type="dxa"/>
            <w:hideMark/>
          </w:tcPr>
          <w:p w14:paraId="55C5CFE3" w14:textId="6C0B89C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0.</w:t>
            </w:r>
            <w:r w:rsidR="00A05FA6"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718</w:t>
            </w:r>
          </w:p>
        </w:tc>
        <w:tc>
          <w:tcPr>
            <w:tcW w:w="1170" w:type="dxa"/>
            <w:hideMark/>
          </w:tcPr>
          <w:p w14:paraId="20C52503" w14:textId="790133E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3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990" w:type="dxa"/>
            <w:hideMark/>
          </w:tcPr>
          <w:p w14:paraId="4629ACFF" w14:textId="43769200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0.</w:t>
            </w:r>
            <w:r w:rsidR="00E438B6"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774</w:t>
            </w:r>
          </w:p>
        </w:tc>
        <w:tc>
          <w:tcPr>
            <w:tcW w:w="1180" w:type="dxa"/>
            <w:hideMark/>
          </w:tcPr>
          <w:p w14:paraId="47DE825C" w14:textId="017475D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</w:t>
            </w:r>
            <w:r w:rsidR="0004398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980" w:type="dxa"/>
            <w:hideMark/>
          </w:tcPr>
          <w:p w14:paraId="3E3BE774" w14:textId="5B750F0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3</w:t>
            </w:r>
            <w:r w:rsidR="0004398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9</w:t>
            </w:r>
          </w:p>
        </w:tc>
      </w:tr>
      <w:tr w:rsidR="009F40A7" w:rsidRPr="00DD53A0" w14:paraId="089EC70D" w14:textId="77777777" w:rsidTr="009F40A7">
        <w:trPr>
          <w:trHeight w:val="19"/>
        </w:trPr>
        <w:tc>
          <w:tcPr>
            <w:tcW w:w="3330" w:type="dxa"/>
            <w:hideMark/>
          </w:tcPr>
          <w:p w14:paraId="5E94FE9C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High/elevated blood pressure </w:t>
            </w: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(%)</w:t>
            </w:r>
          </w:p>
        </w:tc>
        <w:tc>
          <w:tcPr>
            <w:tcW w:w="1170" w:type="dxa"/>
            <w:hideMark/>
          </w:tcPr>
          <w:p w14:paraId="14F8817D" w14:textId="7BDB0030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1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990" w:type="dxa"/>
            <w:hideMark/>
          </w:tcPr>
          <w:p w14:paraId="1C8C5195" w14:textId="20C51AE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54</w:t>
            </w:r>
          </w:p>
        </w:tc>
        <w:tc>
          <w:tcPr>
            <w:tcW w:w="1170" w:type="dxa"/>
            <w:hideMark/>
          </w:tcPr>
          <w:p w14:paraId="4E228B4F" w14:textId="078441C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1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2</w:t>
            </w:r>
          </w:p>
        </w:tc>
        <w:tc>
          <w:tcPr>
            <w:tcW w:w="990" w:type="dxa"/>
            <w:hideMark/>
          </w:tcPr>
          <w:p w14:paraId="1E4728CC" w14:textId="5B4672A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2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7</w:t>
            </w:r>
          </w:p>
        </w:tc>
        <w:tc>
          <w:tcPr>
            <w:tcW w:w="1180" w:type="dxa"/>
            <w:hideMark/>
          </w:tcPr>
          <w:p w14:paraId="2AF4DE72" w14:textId="3A3DABC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OR = 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8</w:t>
            </w:r>
          </w:p>
        </w:tc>
        <w:tc>
          <w:tcPr>
            <w:tcW w:w="980" w:type="dxa"/>
            <w:hideMark/>
          </w:tcPr>
          <w:p w14:paraId="0F068812" w14:textId="4A618F9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78</w:t>
            </w:r>
          </w:p>
        </w:tc>
      </w:tr>
      <w:tr w:rsidR="009F40A7" w:rsidRPr="00DD53A0" w14:paraId="196239BF" w14:textId="77777777" w:rsidTr="009F40A7">
        <w:trPr>
          <w:trHeight w:val="19"/>
        </w:trPr>
        <w:tc>
          <w:tcPr>
            <w:tcW w:w="3330" w:type="dxa"/>
            <w:hideMark/>
          </w:tcPr>
          <w:p w14:paraId="4E46ED27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High/borderline total cholesterol </w:t>
            </w: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(%)</w:t>
            </w:r>
          </w:p>
        </w:tc>
        <w:tc>
          <w:tcPr>
            <w:tcW w:w="1170" w:type="dxa"/>
            <w:hideMark/>
          </w:tcPr>
          <w:p w14:paraId="1204CA30" w14:textId="697AA91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1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990" w:type="dxa"/>
            <w:hideMark/>
          </w:tcPr>
          <w:p w14:paraId="5CCD3ED2" w14:textId="6196723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8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1170" w:type="dxa"/>
            <w:hideMark/>
          </w:tcPr>
          <w:p w14:paraId="48EFDEA6" w14:textId="4650857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1.0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990" w:type="dxa"/>
            <w:hideMark/>
          </w:tcPr>
          <w:p w14:paraId="353D5069" w14:textId="3587125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1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180" w:type="dxa"/>
            <w:hideMark/>
          </w:tcPr>
          <w:p w14:paraId="0C429846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1.02</w:t>
            </w:r>
          </w:p>
        </w:tc>
        <w:tc>
          <w:tcPr>
            <w:tcW w:w="980" w:type="dxa"/>
            <w:hideMark/>
          </w:tcPr>
          <w:p w14:paraId="71D87DE2" w14:textId="3030AAF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8</w:t>
            </w:r>
          </w:p>
        </w:tc>
      </w:tr>
      <w:tr w:rsidR="009F40A7" w:rsidRPr="00DD53A0" w14:paraId="69924CEA" w14:textId="77777777" w:rsidTr="009F40A7">
        <w:trPr>
          <w:trHeight w:val="19"/>
        </w:trPr>
        <w:tc>
          <w:tcPr>
            <w:tcW w:w="3330" w:type="dxa"/>
            <w:hideMark/>
          </w:tcPr>
          <w:p w14:paraId="684E0490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Diabetes/pre-diabetes </w:t>
            </w: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(%)</w:t>
            </w:r>
          </w:p>
        </w:tc>
        <w:tc>
          <w:tcPr>
            <w:tcW w:w="1170" w:type="dxa"/>
            <w:hideMark/>
          </w:tcPr>
          <w:p w14:paraId="141200A6" w14:textId="35A2A7A7" w:rsidR="005435B6" w:rsidRPr="00DD53A0" w:rsidRDefault="005435B6" w:rsidP="009F40A7">
            <w:pPr>
              <w:tabs>
                <w:tab w:val="right" w:pos="684"/>
              </w:tabs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1.0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990" w:type="dxa"/>
            <w:hideMark/>
          </w:tcPr>
          <w:p w14:paraId="11AFAF35" w14:textId="56A889D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1170" w:type="dxa"/>
            <w:hideMark/>
          </w:tcPr>
          <w:p w14:paraId="1BE141FF" w14:textId="1425D7A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1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990" w:type="dxa"/>
            <w:hideMark/>
          </w:tcPr>
          <w:p w14:paraId="2BADA0E4" w14:textId="7F6C62F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180" w:type="dxa"/>
            <w:hideMark/>
          </w:tcPr>
          <w:p w14:paraId="3F0208B8" w14:textId="1CCCF8D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OR = 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8</w:t>
            </w:r>
          </w:p>
        </w:tc>
        <w:tc>
          <w:tcPr>
            <w:tcW w:w="980" w:type="dxa"/>
            <w:hideMark/>
          </w:tcPr>
          <w:p w14:paraId="4C155608" w14:textId="78E7102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88</w:t>
            </w:r>
          </w:p>
        </w:tc>
      </w:tr>
      <w:tr w:rsidR="009F40A7" w:rsidRPr="00DD53A0" w14:paraId="2209F6AF" w14:textId="77777777" w:rsidTr="009F40A7">
        <w:trPr>
          <w:trHeight w:val="19"/>
        </w:trPr>
        <w:tc>
          <w:tcPr>
            <w:tcW w:w="3330" w:type="dxa"/>
            <w:hideMark/>
          </w:tcPr>
          <w:p w14:paraId="2C9DAF4F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Fair/poor health (%)</w:t>
            </w:r>
          </w:p>
        </w:tc>
        <w:tc>
          <w:tcPr>
            <w:tcW w:w="1170" w:type="dxa"/>
            <w:hideMark/>
          </w:tcPr>
          <w:p w14:paraId="385B3EAB" w14:textId="740D14A0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0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  <w:tc>
          <w:tcPr>
            <w:tcW w:w="990" w:type="dxa"/>
            <w:hideMark/>
          </w:tcPr>
          <w:p w14:paraId="1F7FFF37" w14:textId="26CC33F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37</w:t>
            </w:r>
          </w:p>
        </w:tc>
        <w:tc>
          <w:tcPr>
            <w:tcW w:w="1170" w:type="dxa"/>
            <w:hideMark/>
          </w:tcPr>
          <w:p w14:paraId="0C6E9356" w14:textId="7053F229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OR = 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.10</w:t>
            </w:r>
          </w:p>
        </w:tc>
        <w:tc>
          <w:tcPr>
            <w:tcW w:w="990" w:type="dxa"/>
            <w:hideMark/>
          </w:tcPr>
          <w:p w14:paraId="0917001F" w14:textId="7DE335F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05</w:t>
            </w:r>
          </w:p>
        </w:tc>
        <w:tc>
          <w:tcPr>
            <w:tcW w:w="1180" w:type="dxa"/>
            <w:hideMark/>
          </w:tcPr>
          <w:p w14:paraId="526C4960" w14:textId="115F46E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1.1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980" w:type="dxa"/>
            <w:hideMark/>
          </w:tcPr>
          <w:p w14:paraId="1F47D6D9" w14:textId="3923127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01</w:t>
            </w:r>
          </w:p>
        </w:tc>
      </w:tr>
      <w:tr w:rsidR="009F40A7" w:rsidRPr="00DD53A0" w14:paraId="7B3556FB" w14:textId="77777777" w:rsidTr="009A1AB3">
        <w:trPr>
          <w:trHeight w:val="19"/>
        </w:trPr>
        <w:tc>
          <w:tcPr>
            <w:tcW w:w="3330" w:type="dxa"/>
            <w:hideMark/>
          </w:tcPr>
          <w:p w14:paraId="734965B9" w14:textId="49D2F848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Current smoker (%)</w:t>
            </w:r>
          </w:p>
        </w:tc>
        <w:tc>
          <w:tcPr>
            <w:tcW w:w="1170" w:type="dxa"/>
          </w:tcPr>
          <w:p w14:paraId="61D0555A" w14:textId="4FD8121D" w:rsidR="005435B6" w:rsidRPr="00DD53A0" w:rsidRDefault="0075022D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n/a^</w:t>
            </w:r>
          </w:p>
        </w:tc>
        <w:tc>
          <w:tcPr>
            <w:tcW w:w="990" w:type="dxa"/>
          </w:tcPr>
          <w:p w14:paraId="1067544F" w14:textId="7B13C509" w:rsidR="005435B6" w:rsidRPr="00DD53A0" w:rsidRDefault="0075022D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n/a^</w:t>
            </w:r>
          </w:p>
        </w:tc>
        <w:tc>
          <w:tcPr>
            <w:tcW w:w="1170" w:type="dxa"/>
          </w:tcPr>
          <w:p w14:paraId="671A22C7" w14:textId="47FD64A2" w:rsidR="005435B6" w:rsidRPr="00DD53A0" w:rsidRDefault="0075022D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n/a^</w:t>
            </w:r>
          </w:p>
        </w:tc>
        <w:tc>
          <w:tcPr>
            <w:tcW w:w="990" w:type="dxa"/>
          </w:tcPr>
          <w:p w14:paraId="70B52274" w14:textId="2F1D1C9F" w:rsidR="005435B6" w:rsidRPr="00DD53A0" w:rsidRDefault="0075022D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n/a^</w:t>
            </w:r>
          </w:p>
        </w:tc>
        <w:tc>
          <w:tcPr>
            <w:tcW w:w="1180" w:type="dxa"/>
          </w:tcPr>
          <w:p w14:paraId="6FF7A723" w14:textId="45F13A0B" w:rsidR="005435B6" w:rsidRPr="00DD53A0" w:rsidRDefault="0075022D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n/a^</w:t>
            </w:r>
          </w:p>
        </w:tc>
        <w:tc>
          <w:tcPr>
            <w:tcW w:w="980" w:type="dxa"/>
          </w:tcPr>
          <w:p w14:paraId="0AD3D23E" w14:textId="5F0AAA56" w:rsidR="005435B6" w:rsidRPr="00DD53A0" w:rsidRDefault="0075022D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n/a^</w:t>
            </w:r>
          </w:p>
        </w:tc>
      </w:tr>
      <w:tr w:rsidR="009F40A7" w:rsidRPr="00DD53A0" w14:paraId="660A144C" w14:textId="77777777" w:rsidTr="009F40A7">
        <w:trPr>
          <w:trHeight w:val="19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56DFCE" w14:textId="77777777" w:rsidR="005435B6" w:rsidRPr="00DD53A0" w:rsidRDefault="005435B6" w:rsidP="009F40A7">
            <w:pPr>
              <w:spacing w:before="0" w:after="0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World Cancer Research Fund/American Institute for Cancer Research cancer recommendation composite score (0–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D4CF28" w14:textId="4E06CF3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2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1C0BE5" w14:textId="4BCB454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1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012C48" w14:textId="1911614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5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0C82B4" w14:textId="323DF270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  <w:t>0.00</w:t>
            </w:r>
            <w:r w:rsidR="00E438B6" w:rsidRPr="00DD53A0"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FEDDE1" w14:textId="4116AB8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92B3D8" w14:textId="4F17020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31</w:t>
            </w:r>
          </w:p>
        </w:tc>
      </w:tr>
      <w:tr w:rsidR="009F40A7" w:rsidRPr="00DD53A0" w14:paraId="3312FD28" w14:textId="77777777" w:rsidTr="009F40A7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9959B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 xml:space="preserve">EATING BEHAVIORS </w:t>
            </w: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(survey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D27AA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75BC1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7E164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E90D9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78E4D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B0606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623743A3" w14:textId="77777777" w:rsidTr="009F40A7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86AD5C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Total fruit and vegetable consumption (cups/day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B5ADB7" w14:textId="4F32DD4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D612BC" w14:textId="79582FA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997430" w14:textId="16EA8C7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6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B30A1" w14:textId="57785C9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0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554623" w14:textId="05F5959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7088A6" w14:textId="42BEB87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9F40A7" w:rsidRPr="00DD53A0" w14:paraId="428494FC" w14:textId="77777777" w:rsidTr="009F40A7">
        <w:trPr>
          <w:trHeight w:val="19"/>
        </w:trPr>
        <w:tc>
          <w:tcPr>
            <w:tcW w:w="3330" w:type="dxa"/>
            <w:hideMark/>
          </w:tcPr>
          <w:p w14:paraId="7D2A9D73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Total whole grain consumption (servings/day)</w:t>
            </w:r>
          </w:p>
        </w:tc>
        <w:tc>
          <w:tcPr>
            <w:tcW w:w="1170" w:type="dxa"/>
            <w:hideMark/>
          </w:tcPr>
          <w:p w14:paraId="66E751CA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7</w:t>
            </w:r>
          </w:p>
        </w:tc>
        <w:tc>
          <w:tcPr>
            <w:tcW w:w="990" w:type="dxa"/>
            <w:hideMark/>
          </w:tcPr>
          <w:p w14:paraId="5339ACE4" w14:textId="3165067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09</w:t>
            </w:r>
          </w:p>
        </w:tc>
        <w:tc>
          <w:tcPr>
            <w:tcW w:w="1170" w:type="dxa"/>
            <w:hideMark/>
          </w:tcPr>
          <w:p w14:paraId="66AA7FFE" w14:textId="2922F43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990" w:type="dxa"/>
            <w:hideMark/>
          </w:tcPr>
          <w:p w14:paraId="35FD12F5" w14:textId="5C7949A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73</w:t>
            </w:r>
          </w:p>
        </w:tc>
        <w:tc>
          <w:tcPr>
            <w:tcW w:w="1180" w:type="dxa"/>
            <w:hideMark/>
          </w:tcPr>
          <w:p w14:paraId="48CD191F" w14:textId="69A00671" w:rsidR="005435B6" w:rsidRPr="00DD53A0" w:rsidRDefault="00A74E6E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0</w:t>
            </w:r>
          </w:p>
        </w:tc>
        <w:tc>
          <w:tcPr>
            <w:tcW w:w="980" w:type="dxa"/>
            <w:hideMark/>
          </w:tcPr>
          <w:p w14:paraId="7F49851D" w14:textId="000BC7E9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99</w:t>
            </w:r>
          </w:p>
        </w:tc>
      </w:tr>
      <w:tr w:rsidR="009F40A7" w:rsidRPr="00DD53A0" w14:paraId="51139FD7" w14:textId="77777777" w:rsidTr="009F40A7">
        <w:trPr>
          <w:trHeight w:val="19"/>
        </w:trPr>
        <w:tc>
          <w:tcPr>
            <w:tcW w:w="3330" w:type="dxa"/>
            <w:hideMark/>
          </w:tcPr>
          <w:p w14:paraId="73544D4D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Total fiber (g/day)</w:t>
            </w:r>
          </w:p>
        </w:tc>
        <w:tc>
          <w:tcPr>
            <w:tcW w:w="1170" w:type="dxa"/>
            <w:hideMark/>
          </w:tcPr>
          <w:p w14:paraId="0426874D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79</w:t>
            </w:r>
          </w:p>
        </w:tc>
        <w:tc>
          <w:tcPr>
            <w:tcW w:w="990" w:type="dxa"/>
            <w:hideMark/>
          </w:tcPr>
          <w:p w14:paraId="5521400E" w14:textId="12026F4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0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7</w:t>
            </w:r>
          </w:p>
        </w:tc>
        <w:tc>
          <w:tcPr>
            <w:tcW w:w="1170" w:type="dxa"/>
            <w:hideMark/>
          </w:tcPr>
          <w:p w14:paraId="77A343EE" w14:textId="1964C6B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6</w:t>
            </w:r>
          </w:p>
        </w:tc>
        <w:tc>
          <w:tcPr>
            <w:tcW w:w="990" w:type="dxa"/>
            <w:hideMark/>
          </w:tcPr>
          <w:p w14:paraId="4D720269" w14:textId="6E31FE0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1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180" w:type="dxa"/>
            <w:hideMark/>
          </w:tcPr>
          <w:p w14:paraId="29D36737" w14:textId="40134669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980" w:type="dxa"/>
            <w:hideMark/>
          </w:tcPr>
          <w:p w14:paraId="2E2B6021" w14:textId="3E5E6430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09</w:t>
            </w:r>
          </w:p>
        </w:tc>
      </w:tr>
      <w:tr w:rsidR="009F40A7" w:rsidRPr="00DD53A0" w14:paraId="02102F61" w14:textId="77777777" w:rsidTr="009F40A7">
        <w:trPr>
          <w:trHeight w:val="19"/>
        </w:trPr>
        <w:tc>
          <w:tcPr>
            <w:tcW w:w="3330" w:type="dxa"/>
            <w:hideMark/>
          </w:tcPr>
          <w:p w14:paraId="78E7CA60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Met recommendation for fish (%)</w:t>
            </w:r>
          </w:p>
        </w:tc>
        <w:tc>
          <w:tcPr>
            <w:tcW w:w="1170" w:type="dxa"/>
            <w:hideMark/>
          </w:tcPr>
          <w:p w14:paraId="6F4BCBD1" w14:textId="780DAA5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1.0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990" w:type="dxa"/>
            <w:hideMark/>
          </w:tcPr>
          <w:p w14:paraId="49D7165F" w14:textId="1E59F4D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0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170" w:type="dxa"/>
            <w:hideMark/>
          </w:tcPr>
          <w:p w14:paraId="5B8227AE" w14:textId="7D7E6E9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OR = 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.52</w:t>
            </w:r>
          </w:p>
        </w:tc>
        <w:tc>
          <w:tcPr>
            <w:tcW w:w="990" w:type="dxa"/>
            <w:hideMark/>
          </w:tcPr>
          <w:p w14:paraId="2B393101" w14:textId="3C2728F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46</w:t>
            </w:r>
          </w:p>
        </w:tc>
        <w:tc>
          <w:tcPr>
            <w:tcW w:w="1180" w:type="dxa"/>
            <w:hideMark/>
          </w:tcPr>
          <w:p w14:paraId="4C19B154" w14:textId="56AEDCB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R = 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980" w:type="dxa"/>
            <w:hideMark/>
          </w:tcPr>
          <w:p w14:paraId="10B4C5AD" w14:textId="66751E8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20</w:t>
            </w:r>
          </w:p>
        </w:tc>
      </w:tr>
      <w:tr w:rsidR="009F40A7" w:rsidRPr="00DD53A0" w14:paraId="6FE5B728" w14:textId="77777777" w:rsidTr="009F40A7">
        <w:trPr>
          <w:trHeight w:val="19"/>
        </w:trPr>
        <w:tc>
          <w:tcPr>
            <w:tcW w:w="3330" w:type="dxa"/>
            <w:hideMark/>
          </w:tcPr>
          <w:p w14:paraId="41F65230" w14:textId="77777777" w:rsidR="005435B6" w:rsidRPr="00DD53A0" w:rsidRDefault="005435B6" w:rsidP="005435B6">
            <w:pPr>
              <w:spacing w:before="0" w:after="0" w:line="278" w:lineRule="auto"/>
              <w:ind w:left="158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Frequency of consuming ultra-processed foods (times/month)</w:t>
            </w:r>
          </w:p>
        </w:tc>
        <w:tc>
          <w:tcPr>
            <w:tcW w:w="1170" w:type="dxa"/>
            <w:hideMark/>
          </w:tcPr>
          <w:p w14:paraId="21BBCCE4" w14:textId="69D40E50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4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0</w:t>
            </w:r>
          </w:p>
        </w:tc>
        <w:tc>
          <w:tcPr>
            <w:tcW w:w="990" w:type="dxa"/>
            <w:hideMark/>
          </w:tcPr>
          <w:p w14:paraId="3CAFFBF4" w14:textId="5324756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40</w:t>
            </w:r>
          </w:p>
        </w:tc>
        <w:tc>
          <w:tcPr>
            <w:tcW w:w="1170" w:type="dxa"/>
            <w:hideMark/>
          </w:tcPr>
          <w:p w14:paraId="4661912A" w14:textId="31205BC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6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3</w:t>
            </w:r>
          </w:p>
        </w:tc>
        <w:tc>
          <w:tcPr>
            <w:tcW w:w="990" w:type="dxa"/>
            <w:hideMark/>
          </w:tcPr>
          <w:p w14:paraId="280AC3B6" w14:textId="355ACEB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2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  <w:tc>
          <w:tcPr>
            <w:tcW w:w="1180" w:type="dxa"/>
            <w:hideMark/>
          </w:tcPr>
          <w:p w14:paraId="4002F396" w14:textId="78A7E07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  <w:tc>
          <w:tcPr>
            <w:tcW w:w="980" w:type="dxa"/>
            <w:hideMark/>
          </w:tcPr>
          <w:p w14:paraId="4C478C7F" w14:textId="50278DC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321</w:t>
            </w:r>
          </w:p>
        </w:tc>
      </w:tr>
      <w:tr w:rsidR="009F40A7" w:rsidRPr="00DD53A0" w14:paraId="49CB3F5A" w14:textId="77777777" w:rsidTr="009F40A7">
        <w:trPr>
          <w:trHeight w:val="19"/>
        </w:trPr>
        <w:tc>
          <w:tcPr>
            <w:tcW w:w="3330" w:type="dxa"/>
            <w:hideMark/>
          </w:tcPr>
          <w:p w14:paraId="5AB05D42" w14:textId="77777777" w:rsidR="005435B6" w:rsidRPr="00DD53A0" w:rsidRDefault="005435B6" w:rsidP="005435B6">
            <w:pPr>
              <w:spacing w:before="0" w:after="0" w:line="278" w:lineRule="auto"/>
              <w:ind w:left="158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Red and processed meat consumption (g/week)</w:t>
            </w:r>
          </w:p>
        </w:tc>
        <w:tc>
          <w:tcPr>
            <w:tcW w:w="1170" w:type="dxa"/>
            <w:hideMark/>
          </w:tcPr>
          <w:p w14:paraId="3AF6A430" w14:textId="09556D2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201.7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0" w:type="dxa"/>
            <w:hideMark/>
          </w:tcPr>
          <w:p w14:paraId="23059EE7" w14:textId="0BEC40F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01</w:t>
            </w:r>
          </w:p>
        </w:tc>
        <w:tc>
          <w:tcPr>
            <w:tcW w:w="1170" w:type="dxa"/>
            <w:hideMark/>
          </w:tcPr>
          <w:p w14:paraId="29ADD91D" w14:textId="4DF98C8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28.48</w:t>
            </w:r>
          </w:p>
        </w:tc>
        <w:tc>
          <w:tcPr>
            <w:tcW w:w="990" w:type="dxa"/>
            <w:hideMark/>
          </w:tcPr>
          <w:p w14:paraId="0D6EF52C" w14:textId="417E61A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4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180" w:type="dxa"/>
            <w:hideMark/>
          </w:tcPr>
          <w:p w14:paraId="74C03EF8" w14:textId="5E38EB05" w:rsidR="005435B6" w:rsidRPr="00DD53A0" w:rsidRDefault="00A74E6E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9.49</w:t>
            </w:r>
          </w:p>
        </w:tc>
        <w:tc>
          <w:tcPr>
            <w:tcW w:w="980" w:type="dxa"/>
            <w:hideMark/>
          </w:tcPr>
          <w:p w14:paraId="0E3CB3D2" w14:textId="043AD04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90</w:t>
            </w:r>
          </w:p>
        </w:tc>
      </w:tr>
      <w:tr w:rsidR="009F40A7" w:rsidRPr="00DD53A0" w14:paraId="28C5DFBA" w14:textId="77777777" w:rsidTr="009F40A7">
        <w:trPr>
          <w:trHeight w:val="19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4A4527" w14:textId="77777777" w:rsidR="005435B6" w:rsidRPr="00DD53A0" w:rsidRDefault="005435B6" w:rsidP="005435B6">
            <w:pPr>
              <w:spacing w:before="0" w:after="0" w:line="278" w:lineRule="auto"/>
              <w:ind w:left="158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Alcohol consumption (drinks/day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B9A65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EFB7E" w14:textId="14FE95B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8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B2F2B5" w14:textId="4D2A499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5CCBE" w14:textId="783B5D5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5C5756" w14:textId="4B7A39FE" w:rsidR="005435B6" w:rsidRPr="00DD53A0" w:rsidRDefault="00A74E6E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</w:t>
            </w:r>
            <w:r w:rsidR="005435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F4E91" w14:textId="14BD1D2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9</w:t>
            </w:r>
          </w:p>
        </w:tc>
      </w:tr>
      <w:tr w:rsidR="009F40A7" w:rsidRPr="00DD53A0" w14:paraId="60055E8D" w14:textId="77777777" w:rsidTr="009F40A7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4AE3F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 xml:space="preserve">EATING BEHAVIORS </w:t>
            </w: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(24-hr recal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D9241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0D2FA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ABB54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15EAF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A18E5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9E14E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5302F3AE" w14:textId="77777777" w:rsidTr="009F40A7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0932BF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Total Healthy Eating Index sco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EC95F8" w14:textId="5DE853E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1.5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41F0A3" w14:textId="2DFA98E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B950C4" w14:textId="50C86D67" w:rsidR="005435B6" w:rsidRPr="00DD53A0" w:rsidRDefault="007457B0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</w:t>
            </w:r>
            <w:r w:rsidR="005435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.</w:t>
            </w:r>
            <w:r w:rsidR="0075022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5C5359" w14:textId="6A0A653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2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F63AFF" w14:textId="2490BBD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423549" w14:textId="53CE6D9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46</w:t>
            </w:r>
          </w:p>
        </w:tc>
      </w:tr>
      <w:tr w:rsidR="009F40A7" w:rsidRPr="00DD53A0" w14:paraId="3C273160" w14:textId="77777777" w:rsidTr="009F40A7">
        <w:trPr>
          <w:trHeight w:val="19"/>
        </w:trPr>
        <w:tc>
          <w:tcPr>
            <w:tcW w:w="3330" w:type="dxa"/>
            <w:hideMark/>
          </w:tcPr>
          <w:p w14:paraId="334B42F6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Total fruit and vegetable consumption (cups/day)</w:t>
            </w:r>
          </w:p>
        </w:tc>
        <w:tc>
          <w:tcPr>
            <w:tcW w:w="1170" w:type="dxa"/>
            <w:hideMark/>
          </w:tcPr>
          <w:p w14:paraId="6954AEA8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6</w:t>
            </w:r>
          </w:p>
        </w:tc>
        <w:tc>
          <w:tcPr>
            <w:tcW w:w="990" w:type="dxa"/>
            <w:hideMark/>
          </w:tcPr>
          <w:p w14:paraId="70BD5452" w14:textId="7922A56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2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170" w:type="dxa"/>
            <w:hideMark/>
          </w:tcPr>
          <w:p w14:paraId="2A58C035" w14:textId="2DC3403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6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990" w:type="dxa"/>
            <w:hideMark/>
          </w:tcPr>
          <w:p w14:paraId="29D272D1" w14:textId="5D943CF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4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1180" w:type="dxa"/>
            <w:hideMark/>
          </w:tcPr>
          <w:p w14:paraId="098B934C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3</w:t>
            </w:r>
          </w:p>
        </w:tc>
        <w:tc>
          <w:tcPr>
            <w:tcW w:w="980" w:type="dxa"/>
            <w:hideMark/>
          </w:tcPr>
          <w:p w14:paraId="4A9E7624" w14:textId="39AA978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8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</w:tr>
      <w:tr w:rsidR="009F40A7" w:rsidRPr="00DD53A0" w14:paraId="40CE4B06" w14:textId="77777777" w:rsidTr="009F40A7">
        <w:trPr>
          <w:trHeight w:val="19"/>
        </w:trPr>
        <w:tc>
          <w:tcPr>
            <w:tcW w:w="3330" w:type="dxa"/>
            <w:hideMark/>
          </w:tcPr>
          <w:p w14:paraId="469DF1BD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Total whole grain consumption (servings/day)</w:t>
            </w:r>
          </w:p>
        </w:tc>
        <w:tc>
          <w:tcPr>
            <w:tcW w:w="1170" w:type="dxa"/>
            <w:hideMark/>
          </w:tcPr>
          <w:p w14:paraId="344FAC8A" w14:textId="1828F38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2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90" w:type="dxa"/>
            <w:hideMark/>
          </w:tcPr>
          <w:p w14:paraId="6F9AEB8B" w14:textId="147A58B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170" w:type="dxa"/>
            <w:hideMark/>
          </w:tcPr>
          <w:p w14:paraId="254B234B" w14:textId="00418B4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5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990" w:type="dxa"/>
            <w:hideMark/>
          </w:tcPr>
          <w:p w14:paraId="4E95A805" w14:textId="789BCDA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35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80" w:type="dxa"/>
            <w:hideMark/>
          </w:tcPr>
          <w:p w14:paraId="5E5BB55C" w14:textId="620A2B0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980" w:type="dxa"/>
            <w:hideMark/>
          </w:tcPr>
          <w:p w14:paraId="7F4979B0" w14:textId="01628B8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4</w:t>
            </w:r>
          </w:p>
        </w:tc>
      </w:tr>
      <w:tr w:rsidR="009F40A7" w:rsidRPr="00DD53A0" w14:paraId="642B815B" w14:textId="77777777" w:rsidTr="009F40A7">
        <w:trPr>
          <w:trHeight w:val="19"/>
        </w:trPr>
        <w:tc>
          <w:tcPr>
            <w:tcW w:w="3330" w:type="dxa"/>
            <w:hideMark/>
          </w:tcPr>
          <w:p w14:paraId="45210935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Total fiber (g/day)</w:t>
            </w:r>
          </w:p>
        </w:tc>
        <w:tc>
          <w:tcPr>
            <w:tcW w:w="1170" w:type="dxa"/>
            <w:hideMark/>
          </w:tcPr>
          <w:p w14:paraId="1F6B22E7" w14:textId="745EF0F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1.0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990" w:type="dxa"/>
            <w:hideMark/>
          </w:tcPr>
          <w:p w14:paraId="6C26B9ED" w14:textId="6C8B1A4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1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170" w:type="dxa"/>
            <w:hideMark/>
          </w:tcPr>
          <w:p w14:paraId="24B7BA47" w14:textId="718CDF3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3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9</w:t>
            </w:r>
          </w:p>
        </w:tc>
        <w:tc>
          <w:tcPr>
            <w:tcW w:w="990" w:type="dxa"/>
            <w:hideMark/>
          </w:tcPr>
          <w:p w14:paraId="3771EEF7" w14:textId="318B90E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3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1180" w:type="dxa"/>
            <w:hideMark/>
          </w:tcPr>
          <w:p w14:paraId="28E943E9" w14:textId="7A6F2AF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2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980" w:type="dxa"/>
            <w:hideMark/>
          </w:tcPr>
          <w:p w14:paraId="17DF14BE" w14:textId="6498A78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1</w:t>
            </w:r>
          </w:p>
        </w:tc>
      </w:tr>
      <w:tr w:rsidR="009F40A7" w:rsidRPr="00DD53A0" w14:paraId="2B3B0340" w14:textId="77777777" w:rsidTr="009F40A7">
        <w:trPr>
          <w:trHeight w:val="19"/>
        </w:trPr>
        <w:tc>
          <w:tcPr>
            <w:tcW w:w="3330" w:type="dxa"/>
            <w:hideMark/>
          </w:tcPr>
          <w:p w14:paraId="740E7312" w14:textId="77777777" w:rsidR="005435B6" w:rsidRPr="00DD53A0" w:rsidRDefault="005435B6" w:rsidP="005435B6">
            <w:pPr>
              <w:spacing w:before="0" w:after="0" w:line="278" w:lineRule="auto"/>
              <w:ind w:left="158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Ultra-processed foods consumption (%kcal)</w:t>
            </w:r>
          </w:p>
        </w:tc>
        <w:tc>
          <w:tcPr>
            <w:tcW w:w="1170" w:type="dxa"/>
            <w:hideMark/>
          </w:tcPr>
          <w:p w14:paraId="696172C5" w14:textId="790EA99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2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990" w:type="dxa"/>
            <w:hideMark/>
          </w:tcPr>
          <w:p w14:paraId="5A7CEBDF" w14:textId="4A3BBD2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170" w:type="dxa"/>
            <w:hideMark/>
          </w:tcPr>
          <w:p w14:paraId="0571B0F8" w14:textId="7A69891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11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990" w:type="dxa"/>
            <w:hideMark/>
          </w:tcPr>
          <w:p w14:paraId="759EBD3B" w14:textId="32A1BBD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03</w:t>
            </w:r>
          </w:p>
        </w:tc>
        <w:tc>
          <w:tcPr>
            <w:tcW w:w="1180" w:type="dxa"/>
            <w:hideMark/>
          </w:tcPr>
          <w:p w14:paraId="65CE87E7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1.11</w:t>
            </w:r>
          </w:p>
        </w:tc>
        <w:tc>
          <w:tcPr>
            <w:tcW w:w="980" w:type="dxa"/>
            <w:hideMark/>
          </w:tcPr>
          <w:p w14:paraId="3F409258" w14:textId="10C516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41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</w:tr>
      <w:tr w:rsidR="009F40A7" w:rsidRPr="00DD53A0" w14:paraId="62AD8049" w14:textId="77777777" w:rsidTr="009F40A7">
        <w:trPr>
          <w:trHeight w:val="19"/>
        </w:trPr>
        <w:tc>
          <w:tcPr>
            <w:tcW w:w="3330" w:type="dxa"/>
            <w:hideMark/>
          </w:tcPr>
          <w:p w14:paraId="11F87A75" w14:textId="77777777" w:rsidR="005435B6" w:rsidRPr="00DD53A0" w:rsidRDefault="005435B6" w:rsidP="005435B6">
            <w:pPr>
              <w:spacing w:before="0" w:after="0" w:line="278" w:lineRule="auto"/>
              <w:ind w:left="158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Red and processed meat consumption (g/week)</w:t>
            </w:r>
          </w:p>
        </w:tc>
        <w:tc>
          <w:tcPr>
            <w:tcW w:w="1170" w:type="dxa"/>
            <w:hideMark/>
          </w:tcPr>
          <w:p w14:paraId="047E8392" w14:textId="5C6E06A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40.05</w:t>
            </w:r>
          </w:p>
        </w:tc>
        <w:tc>
          <w:tcPr>
            <w:tcW w:w="990" w:type="dxa"/>
            <w:hideMark/>
          </w:tcPr>
          <w:p w14:paraId="048A19D6" w14:textId="5707E55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170" w:type="dxa"/>
            <w:hideMark/>
          </w:tcPr>
          <w:p w14:paraId="410DD725" w14:textId="0FEAD02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71.74</w:t>
            </w:r>
          </w:p>
        </w:tc>
        <w:tc>
          <w:tcPr>
            <w:tcW w:w="990" w:type="dxa"/>
            <w:hideMark/>
          </w:tcPr>
          <w:p w14:paraId="4B038D51" w14:textId="644A1F5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88</w:t>
            </w:r>
          </w:p>
        </w:tc>
        <w:tc>
          <w:tcPr>
            <w:tcW w:w="1180" w:type="dxa"/>
            <w:hideMark/>
          </w:tcPr>
          <w:p w14:paraId="62514553" w14:textId="0C21A5F2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.46</w:t>
            </w:r>
          </w:p>
        </w:tc>
        <w:tc>
          <w:tcPr>
            <w:tcW w:w="980" w:type="dxa"/>
            <w:hideMark/>
          </w:tcPr>
          <w:p w14:paraId="62DD6661" w14:textId="490D4B5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42</w:t>
            </w:r>
          </w:p>
        </w:tc>
      </w:tr>
      <w:tr w:rsidR="009F40A7" w:rsidRPr="00DD53A0" w14:paraId="6225FAF6" w14:textId="77777777" w:rsidTr="009F40A7">
        <w:trPr>
          <w:trHeight w:val="19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F63AF" w14:textId="77777777" w:rsidR="005435B6" w:rsidRPr="00DD53A0" w:rsidRDefault="005435B6" w:rsidP="005435B6">
            <w:pPr>
              <w:spacing w:before="0" w:after="0" w:line="278" w:lineRule="auto"/>
              <w:ind w:left="158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Alcohol consumption (drinks/day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401163" w14:textId="3FCE040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E7AA28" w14:textId="621644F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7773EF" w14:textId="3352EEB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A76286" w14:textId="0E80233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BB28F" w14:textId="7F6E714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7DBF70" w14:textId="4F7A603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8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2</w:t>
            </w:r>
          </w:p>
        </w:tc>
      </w:tr>
      <w:tr w:rsidR="009F40A7" w:rsidRPr="00DD53A0" w14:paraId="1D036C34" w14:textId="77777777" w:rsidTr="009259B5">
        <w:trPr>
          <w:trHeight w:val="19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198FF3" w14:textId="77777777" w:rsidR="005435B6" w:rsidRPr="00DD53A0" w:rsidRDefault="005435B6" w:rsidP="005435B6">
            <w:pPr>
              <w:spacing w:before="0" w:after="0" w:line="278" w:lineRule="auto"/>
              <w:ind w:left="158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PHYSICAL ACTIVITY BEHAVIO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43C48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9A2A7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183F7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03D0C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2D68B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D5C87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0A67C25C" w14:textId="77777777" w:rsidTr="009259B5">
        <w:trPr>
          <w:trHeight w:val="19"/>
        </w:trPr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75AD378" w14:textId="77777777" w:rsidR="005435B6" w:rsidRPr="00DD53A0" w:rsidRDefault="005435B6" w:rsidP="005435B6">
            <w:pPr>
              <w:spacing w:before="0" w:after="0" w:line="278" w:lineRule="auto"/>
              <w:ind w:left="158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Total physical activity (MET-min/week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26F6E7F" w14:textId="4A17BC2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6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.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7EED80C" w14:textId="43E6F42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9A1A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0E3435D" w14:textId="71BC28C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26.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99C1C0E" w14:textId="24A0416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4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4ED13B0" w14:textId="42C61DB5" w:rsidR="005435B6" w:rsidRPr="00DD53A0" w:rsidRDefault="00A74E6E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7.7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6190F2C" w14:textId="1F4F76B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82</w:t>
            </w:r>
          </w:p>
        </w:tc>
      </w:tr>
      <w:tr w:rsidR="009F40A7" w:rsidRPr="00DD53A0" w14:paraId="75E1CA1F" w14:textId="77777777" w:rsidTr="009259B5">
        <w:trPr>
          <w:trHeight w:val="19"/>
        </w:trPr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97FFD0" w14:textId="77777777" w:rsidR="005435B6" w:rsidRPr="00DD53A0" w:rsidRDefault="005435B6" w:rsidP="005435B6">
            <w:pPr>
              <w:spacing w:before="0" w:after="0" w:line="278" w:lineRule="auto"/>
              <w:ind w:left="158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Total steps per day (</w:t>
            </w:r>
            <w:proofErr w:type="spellStart"/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pedometry</w:t>
            </w:r>
            <w:proofErr w:type="spellEnd"/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73DB7D6" w14:textId="36CC6A3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21.5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C26E73" w14:textId="383D26A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140639" w14:textId="3FC2ED2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02.4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E3F8762" w14:textId="3F3B755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5</w:t>
            </w:r>
            <w:r w:rsidR="0015654D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3989CC" w14:textId="63CC1D5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86.10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8685717" w14:textId="1ACA244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1</w:t>
            </w:r>
            <w:r w:rsidR="005A48A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</w:tr>
    </w:tbl>
    <w:p w14:paraId="7213ED03" w14:textId="77777777" w:rsidR="005435B6" w:rsidRPr="00DD53A0" w:rsidRDefault="005435B6" w:rsidP="005435B6">
      <w:pPr>
        <w:spacing w:before="0" w:after="0"/>
        <w:rPr>
          <w:rFonts w:eastAsia="Calibri" w:cs="Calibri"/>
          <w:b/>
          <w:sz w:val="18"/>
          <w:szCs w:val="18"/>
        </w:rPr>
      </w:pPr>
    </w:p>
    <w:p w14:paraId="01787FB5" w14:textId="77777777" w:rsidR="005435B6" w:rsidRPr="00DD53A0" w:rsidRDefault="005435B6" w:rsidP="005435B6">
      <w:pPr>
        <w:spacing w:before="0" w:after="0"/>
        <w:rPr>
          <w:rFonts w:eastAsia="Calibri" w:cs="Calibri"/>
          <w:b/>
          <w:sz w:val="18"/>
          <w:szCs w:val="18"/>
        </w:rPr>
      </w:pPr>
    </w:p>
    <w:tbl>
      <w:tblPr>
        <w:tblStyle w:val="TableGrid12"/>
        <w:tblW w:w="961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170"/>
        <w:gridCol w:w="990"/>
        <w:gridCol w:w="1170"/>
        <w:gridCol w:w="990"/>
        <w:gridCol w:w="1170"/>
        <w:gridCol w:w="972"/>
      </w:tblGrid>
      <w:tr w:rsidR="005435B6" w:rsidRPr="00DD53A0" w14:paraId="75256464" w14:textId="77777777" w:rsidTr="008D29EA">
        <w:trPr>
          <w:trHeight w:val="265"/>
          <w:tblHeader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800B9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4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07500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Analytic Approach</w:t>
            </w:r>
          </w:p>
        </w:tc>
      </w:tr>
      <w:tr w:rsidR="005435B6" w:rsidRPr="00DD53A0" w14:paraId="44B99779" w14:textId="77777777" w:rsidTr="008D29EA">
        <w:trPr>
          <w:trHeight w:val="265"/>
          <w:tblHeader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93B54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5C7AD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1. Per Protocol</w:t>
            </w:r>
          </w:p>
          <w:p w14:paraId="5DBA2099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(n = 161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164E0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2. Attendee vs. Not</w:t>
            </w:r>
          </w:p>
          <w:p w14:paraId="2707B04E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(n = 90)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36C63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3. Dose Response</w:t>
            </w:r>
          </w:p>
          <w:p w14:paraId="3761F9D1" w14:textId="77777777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(n = 55)</w:t>
            </w:r>
          </w:p>
        </w:tc>
      </w:tr>
      <w:tr w:rsidR="009F40A7" w:rsidRPr="00DD53A0" w14:paraId="2A3D1F9A" w14:textId="77777777" w:rsidTr="008D29EA">
        <w:trPr>
          <w:trHeight w:val="19"/>
          <w:tblHeader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B296E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12A77" w14:textId="609EF6C4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 xml:space="preserve">Net </w:t>
            </w:r>
            <w:r w:rsidR="008D29EA"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Effe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26F857" w14:textId="4D6DB52A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1E4AA" w14:textId="2CA78166" w:rsidR="005435B6" w:rsidRPr="00DD53A0" w:rsidRDefault="008D29EA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Effe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E3D67" w14:textId="311BE512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067302" w14:textId="662F2690" w:rsidR="005435B6" w:rsidRPr="00DD53A0" w:rsidRDefault="008D29EA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Effec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76DE5B" w14:textId="39E746DE" w:rsidR="005435B6" w:rsidRPr="00DD53A0" w:rsidRDefault="005435B6" w:rsidP="005435B6">
            <w:pPr>
              <w:spacing w:before="0" w:after="0" w:line="278" w:lineRule="auto"/>
              <w:jc w:val="center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Sig.</w:t>
            </w:r>
          </w:p>
        </w:tc>
      </w:tr>
      <w:tr w:rsidR="009F40A7" w:rsidRPr="00DD53A0" w14:paraId="3C7B1BC0" w14:textId="77777777" w:rsidTr="008D29EA">
        <w:trPr>
          <w:trHeight w:val="19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228EC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ATTITUDES, SELF-EFFICACY, AND SOCIAL SUPPOR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88E46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6D12B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3523C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6AC0E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34A10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D0B67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11EFB206" w14:textId="77777777" w:rsidTr="008D29EA">
        <w:trPr>
          <w:trHeight w:val="19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46A77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For Healthy Eat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54FA4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D1C72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92166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313AE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6DAF1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A3C7F" w14:textId="77777777" w:rsidR="005435B6" w:rsidRPr="00DD53A0" w:rsidRDefault="005435B6" w:rsidP="005435B6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5617779A" w14:textId="77777777" w:rsidTr="008D29EA">
        <w:trPr>
          <w:trHeight w:val="19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8D5A82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Healthy eating motivation scale (1-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D60E42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EDDC6F" w14:textId="20F239F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8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2E5BBA" w14:textId="3FC0E8C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2</w:t>
            </w:r>
            <w:r w:rsidR="00D8139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81BA65" w14:textId="072B34A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  <w:t>0.02</w:t>
            </w:r>
            <w:r w:rsidR="00D8139B" w:rsidRPr="00DD53A0">
              <w:rPr>
                <w:rFonts w:eastAsia="Aptos" w:cs="Calibri"/>
                <w:b/>
                <w:bCs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8AE00" w14:textId="28387B07" w:rsidR="005435B6" w:rsidRPr="00DD53A0" w:rsidRDefault="00A74E6E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</w:t>
            </w:r>
            <w:r w:rsidR="005435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9812D7" w14:textId="293DA0C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71</w:t>
            </w:r>
          </w:p>
        </w:tc>
      </w:tr>
      <w:tr w:rsidR="009F40A7" w:rsidRPr="00DD53A0" w14:paraId="5F0D241E" w14:textId="77777777" w:rsidTr="008D29EA">
        <w:trPr>
          <w:trHeight w:val="19"/>
        </w:trPr>
        <w:tc>
          <w:tcPr>
            <w:tcW w:w="3150" w:type="dxa"/>
            <w:hideMark/>
          </w:tcPr>
          <w:p w14:paraId="5D54434F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Healthy eating habits confidence scale (1-5)</w:t>
            </w:r>
          </w:p>
        </w:tc>
        <w:tc>
          <w:tcPr>
            <w:tcW w:w="1170" w:type="dxa"/>
            <w:hideMark/>
          </w:tcPr>
          <w:p w14:paraId="04A70AEA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1</w:t>
            </w:r>
          </w:p>
        </w:tc>
        <w:tc>
          <w:tcPr>
            <w:tcW w:w="990" w:type="dxa"/>
            <w:hideMark/>
          </w:tcPr>
          <w:p w14:paraId="175A64FD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0.458</w:t>
            </w:r>
          </w:p>
        </w:tc>
        <w:tc>
          <w:tcPr>
            <w:tcW w:w="1170" w:type="dxa"/>
            <w:hideMark/>
          </w:tcPr>
          <w:p w14:paraId="01E0F74F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25</w:t>
            </w:r>
          </w:p>
        </w:tc>
        <w:tc>
          <w:tcPr>
            <w:tcW w:w="990" w:type="dxa"/>
            <w:hideMark/>
          </w:tcPr>
          <w:p w14:paraId="2E7C4A6C" w14:textId="7CFA9AD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0.2</w:t>
            </w:r>
            <w:r w:rsidR="00D8139B" w:rsidRPr="00DD53A0">
              <w:rPr>
                <w:rFonts w:eastAsia="Aptos" w:cs="Calibri"/>
                <w:bCs/>
                <w:kern w:val="2"/>
                <w:sz w:val="18"/>
                <w:szCs w:val="18"/>
                <w14:ligatures w14:val="standardContextual"/>
              </w:rPr>
              <w:t>04</w:t>
            </w:r>
          </w:p>
        </w:tc>
        <w:tc>
          <w:tcPr>
            <w:tcW w:w="1170" w:type="dxa"/>
            <w:hideMark/>
          </w:tcPr>
          <w:p w14:paraId="713FD7F7" w14:textId="45C45AD1" w:rsidR="005435B6" w:rsidRPr="00DD53A0" w:rsidRDefault="00A74E6E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</w:t>
            </w:r>
            <w:r w:rsidR="005435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972" w:type="dxa"/>
            <w:hideMark/>
          </w:tcPr>
          <w:p w14:paraId="394D218E" w14:textId="33588CD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8</w:t>
            </w:r>
            <w:r w:rsidR="00A74E6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1</w:t>
            </w:r>
          </w:p>
        </w:tc>
      </w:tr>
      <w:tr w:rsidR="009F40A7" w:rsidRPr="00DD53A0" w14:paraId="4970179C" w14:textId="77777777" w:rsidTr="008D29EA">
        <w:trPr>
          <w:trHeight w:val="19"/>
        </w:trPr>
        <w:tc>
          <w:tcPr>
            <w:tcW w:w="3150" w:type="dxa"/>
            <w:hideMark/>
          </w:tcPr>
          <w:p w14:paraId="162F8372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Social support from family for healthy eating scale (1-5)</w:t>
            </w:r>
          </w:p>
        </w:tc>
        <w:tc>
          <w:tcPr>
            <w:tcW w:w="1170" w:type="dxa"/>
            <w:hideMark/>
          </w:tcPr>
          <w:p w14:paraId="37D25926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1</w:t>
            </w:r>
          </w:p>
        </w:tc>
        <w:tc>
          <w:tcPr>
            <w:tcW w:w="990" w:type="dxa"/>
            <w:hideMark/>
          </w:tcPr>
          <w:p w14:paraId="1BB2CB24" w14:textId="1BCAA2C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53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170" w:type="dxa"/>
            <w:hideMark/>
          </w:tcPr>
          <w:p w14:paraId="3527F0BB" w14:textId="6EF64D7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990" w:type="dxa"/>
            <w:hideMark/>
          </w:tcPr>
          <w:p w14:paraId="584B08CE" w14:textId="214E83A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43</w:t>
            </w:r>
          </w:p>
        </w:tc>
        <w:tc>
          <w:tcPr>
            <w:tcW w:w="1170" w:type="dxa"/>
            <w:hideMark/>
          </w:tcPr>
          <w:p w14:paraId="519D9CA1" w14:textId="17916C8A" w:rsidR="005435B6" w:rsidRPr="00DD53A0" w:rsidRDefault="00A74E6E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1</w:t>
            </w:r>
          </w:p>
        </w:tc>
        <w:tc>
          <w:tcPr>
            <w:tcW w:w="972" w:type="dxa"/>
            <w:hideMark/>
          </w:tcPr>
          <w:p w14:paraId="268EA581" w14:textId="4EADE04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29</w:t>
            </w:r>
          </w:p>
        </w:tc>
      </w:tr>
      <w:tr w:rsidR="009F40A7" w:rsidRPr="00DD53A0" w14:paraId="11B8BCBE" w14:textId="77777777" w:rsidTr="008D29EA">
        <w:trPr>
          <w:trHeight w:val="19"/>
        </w:trPr>
        <w:tc>
          <w:tcPr>
            <w:tcW w:w="3150" w:type="dxa"/>
            <w:hideMark/>
          </w:tcPr>
          <w:p w14:paraId="6C469C07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Social support from friends for healthy eating scale (1-5)</w:t>
            </w:r>
          </w:p>
        </w:tc>
        <w:tc>
          <w:tcPr>
            <w:tcW w:w="1170" w:type="dxa"/>
            <w:hideMark/>
          </w:tcPr>
          <w:p w14:paraId="6BDCA902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6</w:t>
            </w:r>
          </w:p>
        </w:tc>
        <w:tc>
          <w:tcPr>
            <w:tcW w:w="990" w:type="dxa"/>
            <w:hideMark/>
          </w:tcPr>
          <w:p w14:paraId="0B4CA44C" w14:textId="2A436EE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4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170" w:type="dxa"/>
            <w:hideMark/>
          </w:tcPr>
          <w:p w14:paraId="1647A0BF" w14:textId="57BBBA8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990" w:type="dxa"/>
            <w:hideMark/>
          </w:tcPr>
          <w:p w14:paraId="54EE8E83" w14:textId="7050B57A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8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70" w:type="dxa"/>
            <w:hideMark/>
          </w:tcPr>
          <w:p w14:paraId="5EDE0A3C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1</w:t>
            </w:r>
          </w:p>
        </w:tc>
        <w:tc>
          <w:tcPr>
            <w:tcW w:w="972" w:type="dxa"/>
            <w:hideMark/>
          </w:tcPr>
          <w:p w14:paraId="073B870D" w14:textId="01D84AB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53</w:t>
            </w:r>
          </w:p>
        </w:tc>
      </w:tr>
      <w:tr w:rsidR="009F40A7" w:rsidRPr="00DD53A0" w14:paraId="0EFF272A" w14:textId="77777777" w:rsidTr="008D29EA">
        <w:trPr>
          <w:trHeight w:val="19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D6F48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  <w:t>For Physical Activ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30815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9C8E5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CED07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E1EB4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CAE4A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730FD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i/>
                <w:iCs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9F40A7" w:rsidRPr="00DD53A0" w14:paraId="3963D08C" w14:textId="77777777" w:rsidTr="008D29EA">
        <w:trPr>
          <w:trHeight w:val="19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8E3425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Exercise attitudes scale (1-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7370FF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29C5B" w14:textId="2CAA959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41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F55855" w14:textId="65F73BD9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4A5F5E" w14:textId="6F14B01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394C41" w14:textId="69B376B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F0872" w14:textId="5033E7F4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53</w:t>
            </w:r>
          </w:p>
        </w:tc>
      </w:tr>
      <w:tr w:rsidR="009F40A7" w:rsidRPr="00DD53A0" w14:paraId="0E0ACEF0" w14:textId="77777777" w:rsidTr="008D29EA">
        <w:trPr>
          <w:trHeight w:val="19"/>
        </w:trPr>
        <w:tc>
          <w:tcPr>
            <w:tcW w:w="3150" w:type="dxa"/>
            <w:hideMark/>
          </w:tcPr>
          <w:p w14:paraId="454465D3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Exercise confidence scale (1-5)</w:t>
            </w:r>
          </w:p>
        </w:tc>
        <w:tc>
          <w:tcPr>
            <w:tcW w:w="1170" w:type="dxa"/>
            <w:hideMark/>
          </w:tcPr>
          <w:p w14:paraId="6C0316C2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2</w:t>
            </w:r>
          </w:p>
        </w:tc>
        <w:tc>
          <w:tcPr>
            <w:tcW w:w="990" w:type="dxa"/>
            <w:hideMark/>
          </w:tcPr>
          <w:p w14:paraId="4D8CF8C7" w14:textId="61725BA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9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170" w:type="dxa"/>
            <w:hideMark/>
          </w:tcPr>
          <w:p w14:paraId="3430BE24" w14:textId="52D19F2E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1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990" w:type="dxa"/>
            <w:hideMark/>
          </w:tcPr>
          <w:p w14:paraId="4CFB285E" w14:textId="241EB286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25</w:t>
            </w:r>
          </w:p>
        </w:tc>
        <w:tc>
          <w:tcPr>
            <w:tcW w:w="1170" w:type="dxa"/>
            <w:hideMark/>
          </w:tcPr>
          <w:p w14:paraId="5A488E51" w14:textId="78D0D33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972" w:type="dxa"/>
            <w:hideMark/>
          </w:tcPr>
          <w:p w14:paraId="2C88900B" w14:textId="5350BFED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58</w:t>
            </w:r>
          </w:p>
        </w:tc>
      </w:tr>
      <w:tr w:rsidR="009F40A7" w:rsidRPr="00DD53A0" w14:paraId="693F5B70" w14:textId="77777777" w:rsidTr="008D29EA">
        <w:trPr>
          <w:trHeight w:val="19"/>
        </w:trPr>
        <w:tc>
          <w:tcPr>
            <w:tcW w:w="3150" w:type="dxa"/>
            <w:hideMark/>
          </w:tcPr>
          <w:p w14:paraId="4FB197F7" w14:textId="77777777" w:rsidR="005435B6" w:rsidRPr="00DD53A0" w:rsidRDefault="005435B6" w:rsidP="005435B6">
            <w:pPr>
              <w:spacing w:before="0" w:after="0" w:line="278" w:lineRule="auto"/>
              <w:ind w:left="162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Social support from family for physical activity scale (1-5)</w:t>
            </w:r>
          </w:p>
        </w:tc>
        <w:tc>
          <w:tcPr>
            <w:tcW w:w="1170" w:type="dxa"/>
            <w:hideMark/>
          </w:tcPr>
          <w:p w14:paraId="6B1FC335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7</w:t>
            </w:r>
          </w:p>
        </w:tc>
        <w:tc>
          <w:tcPr>
            <w:tcW w:w="990" w:type="dxa"/>
            <w:hideMark/>
          </w:tcPr>
          <w:p w14:paraId="3C90B859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704</w:t>
            </w:r>
          </w:p>
        </w:tc>
        <w:tc>
          <w:tcPr>
            <w:tcW w:w="1170" w:type="dxa"/>
            <w:hideMark/>
          </w:tcPr>
          <w:p w14:paraId="16FCFDFC" w14:textId="49CE2C25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990" w:type="dxa"/>
            <w:hideMark/>
          </w:tcPr>
          <w:p w14:paraId="02A86340" w14:textId="462E7C0F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671</w:t>
            </w:r>
          </w:p>
        </w:tc>
        <w:tc>
          <w:tcPr>
            <w:tcW w:w="1170" w:type="dxa"/>
            <w:hideMark/>
          </w:tcPr>
          <w:p w14:paraId="10F4324B" w14:textId="02D4EB53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972" w:type="dxa"/>
            <w:hideMark/>
          </w:tcPr>
          <w:p w14:paraId="033A28E4" w14:textId="56726A68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30</w:t>
            </w:r>
          </w:p>
        </w:tc>
      </w:tr>
      <w:tr w:rsidR="009F40A7" w:rsidRPr="00DD53A0" w14:paraId="6D9E3236" w14:textId="77777777" w:rsidTr="008D29EA">
        <w:trPr>
          <w:trHeight w:val="19"/>
        </w:trPr>
        <w:tc>
          <w:tcPr>
            <w:tcW w:w="3150" w:type="dxa"/>
            <w:hideMark/>
          </w:tcPr>
          <w:p w14:paraId="3EA3C2C3" w14:textId="77777777" w:rsidR="005435B6" w:rsidRPr="00DD53A0" w:rsidRDefault="005435B6" w:rsidP="005435B6">
            <w:pPr>
              <w:spacing w:before="0" w:after="0" w:line="278" w:lineRule="auto"/>
              <w:ind w:left="165"/>
              <w:rPr>
                <w:rFonts w:eastAsia="Aptos" w:cs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Social support from friends for physical activity scale (1-5)</w:t>
            </w:r>
          </w:p>
        </w:tc>
        <w:tc>
          <w:tcPr>
            <w:tcW w:w="1170" w:type="dxa"/>
            <w:hideMark/>
          </w:tcPr>
          <w:p w14:paraId="2B7392F9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9</w:t>
            </w:r>
          </w:p>
        </w:tc>
        <w:tc>
          <w:tcPr>
            <w:tcW w:w="990" w:type="dxa"/>
            <w:hideMark/>
          </w:tcPr>
          <w:p w14:paraId="0BDA3606" w14:textId="55F97ECC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62</w:t>
            </w:r>
            <w:r w:rsidR="00E438B6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70" w:type="dxa"/>
            <w:hideMark/>
          </w:tcPr>
          <w:p w14:paraId="4D57364E" w14:textId="77777777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+0.06</w:t>
            </w:r>
          </w:p>
        </w:tc>
        <w:tc>
          <w:tcPr>
            <w:tcW w:w="990" w:type="dxa"/>
            <w:hideMark/>
          </w:tcPr>
          <w:p w14:paraId="25CB3C08" w14:textId="6299DAEB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4436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778</w:t>
            </w:r>
          </w:p>
        </w:tc>
        <w:tc>
          <w:tcPr>
            <w:tcW w:w="1170" w:type="dxa"/>
            <w:hideMark/>
          </w:tcPr>
          <w:p w14:paraId="00CAD5C1" w14:textId="6FD9188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-0.0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972" w:type="dxa"/>
            <w:hideMark/>
          </w:tcPr>
          <w:p w14:paraId="0076EE3C" w14:textId="57115A31" w:rsidR="005435B6" w:rsidRPr="00DD53A0" w:rsidRDefault="005435B6" w:rsidP="009F40A7">
            <w:pPr>
              <w:spacing w:before="0" w:after="0" w:line="278" w:lineRule="auto"/>
              <w:jc w:val="right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0.</w:t>
            </w:r>
            <w:r w:rsidR="001400CB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564</w:t>
            </w:r>
          </w:p>
        </w:tc>
      </w:tr>
      <w:tr w:rsidR="005435B6" w:rsidRPr="00DD53A0" w14:paraId="44F5163F" w14:textId="77777777" w:rsidTr="008D29EA">
        <w:trPr>
          <w:trHeight w:val="256"/>
        </w:trPr>
        <w:tc>
          <w:tcPr>
            <w:tcW w:w="96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932B8" w14:textId="77777777" w:rsidR="005435B6" w:rsidRPr="00DD53A0" w:rsidRDefault="005435B6" w:rsidP="005435B6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MET: Metabolic equivalent of task</w:t>
            </w:r>
          </w:p>
          <w:p w14:paraId="4396C363" w14:textId="23472555" w:rsidR="008A28B7" w:rsidRPr="00DD53A0" w:rsidRDefault="001A6F1C" w:rsidP="005435B6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All </w:t>
            </w:r>
            <w:r w:rsidR="00BC75D1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effect sizes and 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p-values from </w:t>
            </w:r>
            <w:r w:rsidR="008A28B7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multiple linear regression for continuous variables and multiple logistic regression for dichotomous variables with </w:t>
            </w:r>
            <w:r w:rsidR="00102692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multiply imputed</w:t>
            </w:r>
            <w:r w:rsidR="008A28B7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 data and control for baseline value of the outcome. </w:t>
            </w:r>
          </w:p>
          <w:p w14:paraId="5808AECB" w14:textId="5CB843EE" w:rsidR="000F3B30" w:rsidRPr="00DD53A0" w:rsidRDefault="008A28B7" w:rsidP="000F3B30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Column 1: </w:t>
            </w:r>
            <w:r w:rsidR="001A6F1C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N</w:t>
            </w:r>
            <w:r w:rsidR="000F3B30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et intervention effect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 on </w:t>
            </w:r>
            <w:r w:rsidR="001A6F1C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year-2 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utcome for attendees relative to all controls, adjusted for random assignment pair</w:t>
            </w:r>
            <w:r w:rsidR="00AC05DA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 and community</w:t>
            </w:r>
            <w:r w:rsidR="000F3B30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.</w:t>
            </w:r>
          </w:p>
          <w:p w14:paraId="6CE149A6" w14:textId="01D696BA" w:rsidR="008A28B7" w:rsidRPr="00DD53A0" w:rsidRDefault="008A28B7" w:rsidP="008A28B7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Column 2: </w:t>
            </w:r>
            <w:r w:rsidR="001A6F1C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E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ffect of any attendance </w:t>
            </w:r>
            <w:r w:rsidR="001A6F1C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compared to no attendance 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on </w:t>
            </w:r>
            <w:r w:rsidR="001A6F1C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year-2 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outcome value within intervention arm</w:t>
            </w:r>
            <w:r w:rsidR="00AC05DA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, </w:t>
            </w:r>
            <w:r w:rsidR="00131EB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adjusted for </w:t>
            </w:r>
            <w:r w:rsidR="00AC05DA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community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.</w:t>
            </w:r>
          </w:p>
          <w:p w14:paraId="5ACD30E8" w14:textId="3651445F" w:rsidR="008A28B7" w:rsidRPr="00DD53A0" w:rsidRDefault="008A28B7" w:rsidP="000F3B30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Column 3: </w:t>
            </w:r>
            <w:r w:rsidR="001A6F1C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D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ose-response effect of number of </w:t>
            </w:r>
            <w:r w:rsidR="00D372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activities attended 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on </w:t>
            </w:r>
            <w:r w:rsidR="001A6F1C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year-2 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outcome value </w:t>
            </w:r>
            <w:r w:rsidR="00D372B3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among 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attendees</w:t>
            </w:r>
            <w:r w:rsidR="00AC05DA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, </w:t>
            </w:r>
            <w:r w:rsidR="00131EB4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 xml:space="preserve">adjusted for </w:t>
            </w:r>
            <w:r w:rsidR="00AC05DA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community</w:t>
            </w: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.</w:t>
            </w:r>
          </w:p>
          <w:p w14:paraId="173D8DD0" w14:textId="77777777" w:rsidR="005435B6" w:rsidRPr="00DD53A0" w:rsidRDefault="00027305" w:rsidP="00027305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Bold p-value indicates significance at a 95% confidence level.</w:t>
            </w:r>
          </w:p>
          <w:p w14:paraId="2CF4C34C" w14:textId="098B031F" w:rsidR="00AC05DA" w:rsidRPr="00DD53A0" w:rsidRDefault="0075022D" w:rsidP="00027305">
            <w:pPr>
              <w:spacing w:before="0" w:after="0" w:line="278" w:lineRule="auto"/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</w:pPr>
            <w:r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^</w:t>
            </w:r>
            <w:r w:rsidR="00F24F3E" w:rsidRPr="00DD53A0">
              <w:rPr>
                <w:rFonts w:eastAsia="Aptos" w:cs="Calibri"/>
                <w:kern w:val="2"/>
                <w:sz w:val="18"/>
                <w:szCs w:val="18"/>
                <w14:ligatures w14:val="standardContextual"/>
              </w:rPr>
              <w:t>Too few smokers to analyze.</w:t>
            </w:r>
          </w:p>
        </w:tc>
      </w:tr>
    </w:tbl>
    <w:p w14:paraId="09634E59" w14:textId="77777777" w:rsidR="005435B6" w:rsidRPr="00DD53A0" w:rsidRDefault="005435B6" w:rsidP="005435B6">
      <w:pPr>
        <w:spacing w:after="0"/>
        <w:rPr>
          <w:rFonts w:eastAsia="Calibri" w:cs="Calibri"/>
          <w:sz w:val="18"/>
          <w:szCs w:val="18"/>
        </w:rPr>
      </w:pPr>
    </w:p>
    <w:p w14:paraId="41C16F8B" w14:textId="62EB8C29" w:rsidR="005435B6" w:rsidRPr="00DD53A0" w:rsidRDefault="005435B6" w:rsidP="003D66F8">
      <w:pPr>
        <w:spacing w:before="0" w:after="0"/>
        <w:rPr>
          <w:rFonts w:eastAsia="Calibri" w:cs="Calibri"/>
          <w:b/>
          <w:sz w:val="18"/>
          <w:szCs w:val="18"/>
        </w:rPr>
      </w:pPr>
    </w:p>
    <w:sectPr w:rsidR="005435B6" w:rsidRPr="00DD53A0" w:rsidSect="00D54229">
      <w:footerReference w:type="even" r:id="rId11"/>
      <w:foot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35D42" w14:textId="77777777" w:rsidR="002151D1" w:rsidRDefault="002151D1" w:rsidP="00117666">
      <w:pPr>
        <w:spacing w:after="0"/>
      </w:pPr>
      <w:r>
        <w:separator/>
      </w:r>
    </w:p>
  </w:endnote>
  <w:endnote w:type="continuationSeparator" w:id="0">
    <w:p w14:paraId="2B870689" w14:textId="77777777" w:rsidR="002151D1" w:rsidRDefault="002151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725180" w:rsidRPr="00577C4C" w:rsidRDefault="0072518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303E33C" w:rsidR="00725180" w:rsidRPr="00E9561B" w:rsidRDefault="0072518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303E33C" w:rsidR="00725180" w:rsidRPr="00E9561B" w:rsidRDefault="0072518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25180" w:rsidRPr="00577C4C" w:rsidRDefault="0072518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725180" w:rsidRPr="00577C4C" w:rsidRDefault="0072518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725180" w:rsidRPr="00577C4C" w:rsidRDefault="0072518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25180" w:rsidRPr="00577C4C" w:rsidRDefault="0072518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725180" w:rsidRPr="00577C4C" w:rsidRDefault="0072518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242A2" w14:textId="77777777" w:rsidR="002151D1" w:rsidRDefault="002151D1" w:rsidP="00117666">
      <w:pPr>
        <w:spacing w:after="0"/>
      </w:pPr>
      <w:r>
        <w:separator/>
      </w:r>
    </w:p>
  </w:footnote>
  <w:footnote w:type="continuationSeparator" w:id="0">
    <w:p w14:paraId="7ECA8EC5" w14:textId="77777777" w:rsidR="002151D1" w:rsidRDefault="002151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725180" w:rsidRDefault="0072518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77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77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77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77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700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50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01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090" w:hanging="1440"/>
      </w:pPr>
      <w:rPr>
        <w:rFonts w:hint="default"/>
      </w:rPr>
    </w:lvl>
  </w:abstractNum>
  <w:abstractNum w:abstractNumId="1" w15:restartNumberingAfterBreak="0">
    <w:nsid w:val="08391BF0"/>
    <w:multiLevelType w:val="hybridMultilevel"/>
    <w:tmpl w:val="1D188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A3BD3"/>
    <w:multiLevelType w:val="hybridMultilevel"/>
    <w:tmpl w:val="A45022B0"/>
    <w:lvl w:ilvl="0" w:tplc="2CC6F7D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6DD636A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C1FC72C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43407A8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AE80D26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308E263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2E92E84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8C3A213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4136FED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BA252E"/>
    <w:multiLevelType w:val="hybridMultilevel"/>
    <w:tmpl w:val="40E64106"/>
    <w:lvl w:ilvl="0" w:tplc="FF364C4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3910712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6F8A71D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C958B2C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DB6EB4B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1764E03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3C30778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BF0268A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61F21F8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9DA178E"/>
    <w:multiLevelType w:val="hybridMultilevel"/>
    <w:tmpl w:val="1CB21BCE"/>
    <w:lvl w:ilvl="0" w:tplc="6B9472FE">
      <w:start w:val="1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B72EE5"/>
    <w:multiLevelType w:val="hybridMultilevel"/>
    <w:tmpl w:val="D2661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E914A1A"/>
    <w:multiLevelType w:val="hybridMultilevel"/>
    <w:tmpl w:val="F6D27D9A"/>
    <w:lvl w:ilvl="0" w:tplc="0CA68B5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E12041C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EECCBB1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B46AD54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11DA1F0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BF444D4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05B434D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6C1AAD1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1268820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17964569">
    <w:abstractNumId w:val="0"/>
  </w:num>
  <w:num w:numId="2" w16cid:durableId="1566792100">
    <w:abstractNumId w:val="17"/>
  </w:num>
  <w:num w:numId="3" w16cid:durableId="232813143">
    <w:abstractNumId w:val="2"/>
  </w:num>
  <w:num w:numId="4" w16cid:durableId="291601290">
    <w:abstractNumId w:val="20"/>
  </w:num>
  <w:num w:numId="5" w16cid:durableId="15663788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6601294">
    <w:abstractNumId w:val="14"/>
  </w:num>
  <w:num w:numId="7" w16cid:durableId="2124572336">
    <w:abstractNumId w:val="12"/>
  </w:num>
  <w:num w:numId="8" w16cid:durableId="1032270425">
    <w:abstractNumId w:val="9"/>
  </w:num>
  <w:num w:numId="9" w16cid:durableId="948900964">
    <w:abstractNumId w:val="13"/>
  </w:num>
  <w:num w:numId="10" w16cid:durableId="2042630481">
    <w:abstractNumId w:val="10"/>
  </w:num>
  <w:num w:numId="11" w16cid:durableId="1289506349">
    <w:abstractNumId w:val="4"/>
  </w:num>
  <w:num w:numId="12" w16cid:durableId="1859393980">
    <w:abstractNumId w:val="23"/>
  </w:num>
  <w:num w:numId="13" w16cid:durableId="1172570653">
    <w:abstractNumId w:val="16"/>
  </w:num>
  <w:num w:numId="14" w16cid:durableId="67463594">
    <w:abstractNumId w:val="6"/>
  </w:num>
  <w:num w:numId="15" w16cid:durableId="234319627">
    <w:abstractNumId w:val="15"/>
  </w:num>
  <w:num w:numId="16" w16cid:durableId="1416632151">
    <w:abstractNumId w:val="19"/>
  </w:num>
  <w:num w:numId="17" w16cid:durableId="183187067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837"/>
          </w:tabs>
          <w:ind w:left="83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067"/>
          </w:tabs>
          <w:ind w:left="5067" w:hanging="567"/>
        </w:pPr>
        <w:rPr>
          <w:rFonts w:hint="default"/>
        </w:rPr>
      </w:lvl>
    </w:lvlOverride>
  </w:num>
  <w:num w:numId="18" w16cid:durableId="127509547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15377466">
    <w:abstractNumId w:val="8"/>
  </w:num>
  <w:num w:numId="20" w16cid:durableId="1168835060">
    <w:abstractNumId w:val="21"/>
  </w:num>
  <w:num w:numId="21" w16cid:durableId="856776124">
    <w:abstractNumId w:val="5"/>
  </w:num>
  <w:num w:numId="22" w16cid:durableId="1472022793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1431150">
    <w:abstractNumId w:val="3"/>
  </w:num>
  <w:num w:numId="24" w16cid:durableId="1531331857">
    <w:abstractNumId w:val="7"/>
  </w:num>
  <w:num w:numId="25" w16cid:durableId="1071541736">
    <w:abstractNumId w:val="22"/>
  </w:num>
  <w:num w:numId="26" w16cid:durableId="1934313702">
    <w:abstractNumId w:val="11"/>
  </w:num>
  <w:num w:numId="27" w16cid:durableId="1681539268">
    <w:abstractNumId w:val="1"/>
  </w:num>
  <w:num w:numId="28" w16cid:durableId="12086812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arer9s9aszxpexs2n5xre9a0raefst90x2&quot;&gt;My EndNote Library&lt;record-ids&gt;&lt;item&gt;1616&lt;/item&gt;&lt;item&gt;1635&lt;/item&gt;&lt;item&gt;1776&lt;/item&gt;&lt;item&gt;1777&lt;/item&gt;&lt;item&gt;1778&lt;/item&gt;&lt;item&gt;1780&lt;/item&gt;&lt;item&gt;1784&lt;/item&gt;&lt;item&gt;1788&lt;/item&gt;&lt;item&gt;1803&lt;/item&gt;&lt;item&gt;1851&lt;/item&gt;&lt;item&gt;1861&lt;/item&gt;&lt;item&gt;1871&lt;/item&gt;&lt;item&gt;2159&lt;/item&gt;&lt;item&gt;2160&lt;/item&gt;&lt;item&gt;2161&lt;/item&gt;&lt;item&gt;2162&lt;/item&gt;&lt;item&gt;2187&lt;/item&gt;&lt;item&gt;2200&lt;/item&gt;&lt;item&gt;2229&lt;/item&gt;&lt;item&gt;2237&lt;/item&gt;&lt;item&gt;2269&lt;/item&gt;&lt;item&gt;2272&lt;/item&gt;&lt;item&gt;2462&lt;/item&gt;&lt;item&gt;2562&lt;/item&gt;&lt;item&gt;2582&lt;/item&gt;&lt;item&gt;2600&lt;/item&gt;&lt;item&gt;2614&lt;/item&gt;&lt;item&gt;2692&lt;/item&gt;&lt;item&gt;2804&lt;/item&gt;&lt;item&gt;2865&lt;/item&gt;&lt;item&gt;2919&lt;/item&gt;&lt;item&gt;2949&lt;/item&gt;&lt;item&gt;2954&lt;/item&gt;&lt;item&gt;3045&lt;/item&gt;&lt;item&gt;3057&lt;/item&gt;&lt;item&gt;3088&lt;/item&gt;&lt;item&gt;3107&lt;/item&gt;&lt;item&gt;3335&lt;/item&gt;&lt;item&gt;3380&lt;/item&gt;&lt;item&gt;3388&lt;/item&gt;&lt;item&gt;3395&lt;/item&gt;&lt;item&gt;3396&lt;/item&gt;&lt;item&gt;3438&lt;/item&gt;&lt;item&gt;3598&lt;/item&gt;&lt;item&gt;3653&lt;/item&gt;&lt;item&gt;3723&lt;/item&gt;&lt;item&gt;3823&lt;/item&gt;&lt;item&gt;3908&lt;/item&gt;&lt;item&gt;3913&lt;/item&gt;&lt;item&gt;3914&lt;/item&gt;&lt;item&gt;4298&lt;/item&gt;&lt;item&gt;4903&lt;/item&gt;&lt;item&gt;4911&lt;/item&gt;&lt;item&gt;4956&lt;/item&gt;&lt;item&gt;5042&lt;/item&gt;&lt;item&gt;5086&lt;/item&gt;&lt;item&gt;5151&lt;/item&gt;&lt;item&gt;5286&lt;/item&gt;&lt;item&gt;5290&lt;/item&gt;&lt;item&gt;5326&lt;/item&gt;&lt;item&gt;5352&lt;/item&gt;&lt;item&gt;5432&lt;/item&gt;&lt;item&gt;5913&lt;/item&gt;&lt;item&gt;6134&lt;/item&gt;&lt;item&gt;6424&lt;/item&gt;&lt;item&gt;6518&lt;/item&gt;&lt;item&gt;6598&lt;/item&gt;&lt;item&gt;6724&lt;/item&gt;&lt;item&gt;6842&lt;/item&gt;&lt;item&gt;6845&lt;/item&gt;&lt;item&gt;6959&lt;/item&gt;&lt;item&gt;6975&lt;/item&gt;&lt;item&gt;6976&lt;/item&gt;&lt;item&gt;6977&lt;/item&gt;&lt;item&gt;6978&lt;/item&gt;&lt;item&gt;6979&lt;/item&gt;&lt;item&gt;6980&lt;/item&gt;&lt;item&gt;6981&lt;/item&gt;&lt;item&gt;6982&lt;/item&gt;&lt;item&gt;6985&lt;/item&gt;&lt;item&gt;6986&lt;/item&gt;&lt;item&gt;6987&lt;/item&gt;&lt;item&gt;6988&lt;/item&gt;&lt;item&gt;6989&lt;/item&gt;&lt;item&gt;6990&lt;/item&gt;&lt;item&gt;6991&lt;/item&gt;&lt;item&gt;6993&lt;/item&gt;&lt;item&gt;6996&lt;/item&gt;&lt;item&gt;6997&lt;/item&gt;&lt;item&gt;6998&lt;/item&gt;&lt;item&gt;6999&lt;/item&gt;&lt;item&gt;7000&lt;/item&gt;&lt;item&gt;7001&lt;/item&gt;&lt;item&gt;7002&lt;/item&gt;&lt;item&gt;7003&lt;/item&gt;&lt;item&gt;7004&lt;/item&gt;&lt;item&gt;7005&lt;/item&gt;&lt;item&gt;7008&lt;/item&gt;&lt;item&gt;7009&lt;/item&gt;&lt;item&gt;7010&lt;/item&gt;&lt;item&gt;7011&lt;/item&gt;&lt;item&gt;7013&lt;/item&gt;&lt;item&gt;7014&lt;/item&gt;&lt;item&gt;7015&lt;/item&gt;&lt;item&gt;7017&lt;/item&gt;&lt;item&gt;7018&lt;/item&gt;&lt;item&gt;7019&lt;/item&gt;&lt;item&gt;7026&lt;/item&gt;&lt;item&gt;7027&lt;/item&gt;&lt;item&gt;7028&lt;/item&gt;&lt;item&gt;7029&lt;/item&gt;&lt;item&gt;7030&lt;/item&gt;&lt;item&gt;7031&lt;/item&gt;&lt;item&gt;7037&lt;/item&gt;&lt;item&gt;7038&lt;/item&gt;&lt;item&gt;7064&lt;/item&gt;&lt;item&gt;7065&lt;/item&gt;&lt;item&gt;7138&lt;/item&gt;&lt;/record-ids&gt;&lt;/item&gt;&lt;/Libraries&gt;"/>
  </w:docVars>
  <w:rsids>
    <w:rsidRoot w:val="00D40420"/>
    <w:rsid w:val="000001BE"/>
    <w:rsid w:val="000008CC"/>
    <w:rsid w:val="0000512A"/>
    <w:rsid w:val="00006154"/>
    <w:rsid w:val="00006553"/>
    <w:rsid w:val="0001114E"/>
    <w:rsid w:val="00015D7B"/>
    <w:rsid w:val="000209E2"/>
    <w:rsid w:val="00022028"/>
    <w:rsid w:val="00022676"/>
    <w:rsid w:val="0002273A"/>
    <w:rsid w:val="0002690E"/>
    <w:rsid w:val="00026D99"/>
    <w:rsid w:val="00027305"/>
    <w:rsid w:val="00030781"/>
    <w:rsid w:val="00030BDC"/>
    <w:rsid w:val="00033CB8"/>
    <w:rsid w:val="00034304"/>
    <w:rsid w:val="00035434"/>
    <w:rsid w:val="00035A62"/>
    <w:rsid w:val="00040849"/>
    <w:rsid w:val="0004152A"/>
    <w:rsid w:val="00041E4F"/>
    <w:rsid w:val="00042A33"/>
    <w:rsid w:val="0004398E"/>
    <w:rsid w:val="00045086"/>
    <w:rsid w:val="00045678"/>
    <w:rsid w:val="000458E4"/>
    <w:rsid w:val="00046EA7"/>
    <w:rsid w:val="0004733E"/>
    <w:rsid w:val="00054826"/>
    <w:rsid w:val="00054D2A"/>
    <w:rsid w:val="0005583C"/>
    <w:rsid w:val="00055F66"/>
    <w:rsid w:val="000566CA"/>
    <w:rsid w:val="00060E47"/>
    <w:rsid w:val="00062240"/>
    <w:rsid w:val="00062D6E"/>
    <w:rsid w:val="00063D84"/>
    <w:rsid w:val="0006636D"/>
    <w:rsid w:val="000670D5"/>
    <w:rsid w:val="00070BF3"/>
    <w:rsid w:val="0007301B"/>
    <w:rsid w:val="0007367C"/>
    <w:rsid w:val="00074D69"/>
    <w:rsid w:val="00076105"/>
    <w:rsid w:val="00077D53"/>
    <w:rsid w:val="00081394"/>
    <w:rsid w:val="00081451"/>
    <w:rsid w:val="00081E2A"/>
    <w:rsid w:val="00081F56"/>
    <w:rsid w:val="000821EB"/>
    <w:rsid w:val="000849D2"/>
    <w:rsid w:val="0008568C"/>
    <w:rsid w:val="00086A71"/>
    <w:rsid w:val="000871FA"/>
    <w:rsid w:val="00087DCF"/>
    <w:rsid w:val="00091357"/>
    <w:rsid w:val="00094012"/>
    <w:rsid w:val="00094C0B"/>
    <w:rsid w:val="000A0718"/>
    <w:rsid w:val="000A56CE"/>
    <w:rsid w:val="000A6B5F"/>
    <w:rsid w:val="000B01A7"/>
    <w:rsid w:val="000B320C"/>
    <w:rsid w:val="000B34BD"/>
    <w:rsid w:val="000B5CBE"/>
    <w:rsid w:val="000B696F"/>
    <w:rsid w:val="000C2B4A"/>
    <w:rsid w:val="000C4136"/>
    <w:rsid w:val="000C4CD9"/>
    <w:rsid w:val="000C4E7C"/>
    <w:rsid w:val="000C5104"/>
    <w:rsid w:val="000C7E2A"/>
    <w:rsid w:val="000D008C"/>
    <w:rsid w:val="000D06E1"/>
    <w:rsid w:val="000D0C9E"/>
    <w:rsid w:val="000D0CAB"/>
    <w:rsid w:val="000D0F42"/>
    <w:rsid w:val="000D108F"/>
    <w:rsid w:val="000D1B3E"/>
    <w:rsid w:val="000D4088"/>
    <w:rsid w:val="000D4B28"/>
    <w:rsid w:val="000D61C2"/>
    <w:rsid w:val="000D6E1A"/>
    <w:rsid w:val="000D78B4"/>
    <w:rsid w:val="000E1D4D"/>
    <w:rsid w:val="000E3F6D"/>
    <w:rsid w:val="000E629E"/>
    <w:rsid w:val="000F3B30"/>
    <w:rsid w:val="000F4CFB"/>
    <w:rsid w:val="000F543D"/>
    <w:rsid w:val="000F5936"/>
    <w:rsid w:val="000F59F2"/>
    <w:rsid w:val="000F67C5"/>
    <w:rsid w:val="000F7036"/>
    <w:rsid w:val="00100EF0"/>
    <w:rsid w:val="00102692"/>
    <w:rsid w:val="00104258"/>
    <w:rsid w:val="0010573C"/>
    <w:rsid w:val="00105BAD"/>
    <w:rsid w:val="00106E5D"/>
    <w:rsid w:val="00112FEE"/>
    <w:rsid w:val="00114153"/>
    <w:rsid w:val="00117441"/>
    <w:rsid w:val="00117666"/>
    <w:rsid w:val="001223A7"/>
    <w:rsid w:val="00122B90"/>
    <w:rsid w:val="0012596E"/>
    <w:rsid w:val="001265E7"/>
    <w:rsid w:val="001266A3"/>
    <w:rsid w:val="001267CA"/>
    <w:rsid w:val="00130250"/>
    <w:rsid w:val="001311A2"/>
    <w:rsid w:val="00131EB4"/>
    <w:rsid w:val="001329BF"/>
    <w:rsid w:val="00134256"/>
    <w:rsid w:val="00135D1F"/>
    <w:rsid w:val="001360E0"/>
    <w:rsid w:val="00137AC9"/>
    <w:rsid w:val="001400CB"/>
    <w:rsid w:val="0014473F"/>
    <w:rsid w:val="00145265"/>
    <w:rsid w:val="00146E8B"/>
    <w:rsid w:val="00147021"/>
    <w:rsid w:val="00147395"/>
    <w:rsid w:val="00150DAB"/>
    <w:rsid w:val="001514C2"/>
    <w:rsid w:val="00152161"/>
    <w:rsid w:val="00152910"/>
    <w:rsid w:val="00152F4D"/>
    <w:rsid w:val="001542B8"/>
    <w:rsid w:val="00154CA0"/>
    <w:rsid w:val="001552C9"/>
    <w:rsid w:val="0015654D"/>
    <w:rsid w:val="00160A18"/>
    <w:rsid w:val="00164269"/>
    <w:rsid w:val="001669F6"/>
    <w:rsid w:val="00171C55"/>
    <w:rsid w:val="00172999"/>
    <w:rsid w:val="001733D8"/>
    <w:rsid w:val="00177D84"/>
    <w:rsid w:val="00181142"/>
    <w:rsid w:val="001840E0"/>
    <w:rsid w:val="0018575A"/>
    <w:rsid w:val="00186D2E"/>
    <w:rsid w:val="00186E21"/>
    <w:rsid w:val="00187420"/>
    <w:rsid w:val="00190358"/>
    <w:rsid w:val="00192403"/>
    <w:rsid w:val="00196158"/>
    <w:rsid w:val="001964EF"/>
    <w:rsid w:val="001A1911"/>
    <w:rsid w:val="001A384C"/>
    <w:rsid w:val="001A3F48"/>
    <w:rsid w:val="001A4595"/>
    <w:rsid w:val="001A48CD"/>
    <w:rsid w:val="001A4D1E"/>
    <w:rsid w:val="001A6F1C"/>
    <w:rsid w:val="001B1A2C"/>
    <w:rsid w:val="001B35C4"/>
    <w:rsid w:val="001B77CA"/>
    <w:rsid w:val="001C29CD"/>
    <w:rsid w:val="001D03CA"/>
    <w:rsid w:val="001D164A"/>
    <w:rsid w:val="001D2014"/>
    <w:rsid w:val="001D46DB"/>
    <w:rsid w:val="001D4842"/>
    <w:rsid w:val="001D5C23"/>
    <w:rsid w:val="001D6798"/>
    <w:rsid w:val="001D6884"/>
    <w:rsid w:val="001E0D98"/>
    <w:rsid w:val="001E16AD"/>
    <w:rsid w:val="001E21D3"/>
    <w:rsid w:val="001E3F9A"/>
    <w:rsid w:val="001E4F08"/>
    <w:rsid w:val="001E6CC2"/>
    <w:rsid w:val="001E6CD6"/>
    <w:rsid w:val="001F0921"/>
    <w:rsid w:val="001F108D"/>
    <w:rsid w:val="001F1E56"/>
    <w:rsid w:val="001F3769"/>
    <w:rsid w:val="001F3963"/>
    <w:rsid w:val="001F49A8"/>
    <w:rsid w:val="001F4C07"/>
    <w:rsid w:val="001F50FA"/>
    <w:rsid w:val="001F5BB1"/>
    <w:rsid w:val="001F5D5A"/>
    <w:rsid w:val="00201C7B"/>
    <w:rsid w:val="00203B47"/>
    <w:rsid w:val="002041A2"/>
    <w:rsid w:val="00206322"/>
    <w:rsid w:val="002064B2"/>
    <w:rsid w:val="002114FB"/>
    <w:rsid w:val="002121AA"/>
    <w:rsid w:val="0021423D"/>
    <w:rsid w:val="002151B9"/>
    <w:rsid w:val="002151D1"/>
    <w:rsid w:val="00215C99"/>
    <w:rsid w:val="00215DC4"/>
    <w:rsid w:val="002160C4"/>
    <w:rsid w:val="00216F27"/>
    <w:rsid w:val="00217286"/>
    <w:rsid w:val="0021738C"/>
    <w:rsid w:val="00217BA1"/>
    <w:rsid w:val="00220AEA"/>
    <w:rsid w:val="00221135"/>
    <w:rsid w:val="00226954"/>
    <w:rsid w:val="00233991"/>
    <w:rsid w:val="00233A28"/>
    <w:rsid w:val="002341D0"/>
    <w:rsid w:val="00234CD3"/>
    <w:rsid w:val="00234CE0"/>
    <w:rsid w:val="002364C0"/>
    <w:rsid w:val="002365F3"/>
    <w:rsid w:val="002368CB"/>
    <w:rsid w:val="00236CC5"/>
    <w:rsid w:val="00237DD7"/>
    <w:rsid w:val="00240C34"/>
    <w:rsid w:val="0024165A"/>
    <w:rsid w:val="002435FB"/>
    <w:rsid w:val="00245493"/>
    <w:rsid w:val="00250970"/>
    <w:rsid w:val="002530A7"/>
    <w:rsid w:val="0025468B"/>
    <w:rsid w:val="00254FC6"/>
    <w:rsid w:val="00255332"/>
    <w:rsid w:val="00255D0F"/>
    <w:rsid w:val="00255D5E"/>
    <w:rsid w:val="00257849"/>
    <w:rsid w:val="002608B3"/>
    <w:rsid w:val="00261E36"/>
    <w:rsid w:val="002629A3"/>
    <w:rsid w:val="002632F7"/>
    <w:rsid w:val="0026332A"/>
    <w:rsid w:val="00263E4A"/>
    <w:rsid w:val="00264994"/>
    <w:rsid w:val="00264D15"/>
    <w:rsid w:val="00265660"/>
    <w:rsid w:val="00265E86"/>
    <w:rsid w:val="00266973"/>
    <w:rsid w:val="002676E2"/>
    <w:rsid w:val="002677A0"/>
    <w:rsid w:val="00267D18"/>
    <w:rsid w:val="00267EED"/>
    <w:rsid w:val="002745BD"/>
    <w:rsid w:val="00274A00"/>
    <w:rsid w:val="00274CF3"/>
    <w:rsid w:val="002779A1"/>
    <w:rsid w:val="00284611"/>
    <w:rsid w:val="00284F02"/>
    <w:rsid w:val="002868E2"/>
    <w:rsid w:val="002869C3"/>
    <w:rsid w:val="00291B95"/>
    <w:rsid w:val="002931AA"/>
    <w:rsid w:val="002936E4"/>
    <w:rsid w:val="002945D4"/>
    <w:rsid w:val="00294973"/>
    <w:rsid w:val="00295EC6"/>
    <w:rsid w:val="00296017"/>
    <w:rsid w:val="00296B88"/>
    <w:rsid w:val="00296BCA"/>
    <w:rsid w:val="00297227"/>
    <w:rsid w:val="00297396"/>
    <w:rsid w:val="002A097D"/>
    <w:rsid w:val="002A0D8A"/>
    <w:rsid w:val="002A260D"/>
    <w:rsid w:val="002A31C8"/>
    <w:rsid w:val="002A3CD8"/>
    <w:rsid w:val="002A5208"/>
    <w:rsid w:val="002A7F57"/>
    <w:rsid w:val="002B0300"/>
    <w:rsid w:val="002B3311"/>
    <w:rsid w:val="002B367A"/>
    <w:rsid w:val="002B6FAD"/>
    <w:rsid w:val="002B7005"/>
    <w:rsid w:val="002C0124"/>
    <w:rsid w:val="002C06CA"/>
    <w:rsid w:val="002C4D77"/>
    <w:rsid w:val="002C5F29"/>
    <w:rsid w:val="002C6693"/>
    <w:rsid w:val="002C7320"/>
    <w:rsid w:val="002C74CA"/>
    <w:rsid w:val="002D046D"/>
    <w:rsid w:val="002D29C0"/>
    <w:rsid w:val="002F0142"/>
    <w:rsid w:val="002F2B07"/>
    <w:rsid w:val="002F3553"/>
    <w:rsid w:val="002F3E15"/>
    <w:rsid w:val="002F56E1"/>
    <w:rsid w:val="002F744D"/>
    <w:rsid w:val="00301458"/>
    <w:rsid w:val="003016C9"/>
    <w:rsid w:val="003017C2"/>
    <w:rsid w:val="00303380"/>
    <w:rsid w:val="003037BF"/>
    <w:rsid w:val="00303DE6"/>
    <w:rsid w:val="003054A7"/>
    <w:rsid w:val="003073AD"/>
    <w:rsid w:val="00307B23"/>
    <w:rsid w:val="00310124"/>
    <w:rsid w:val="00313ED7"/>
    <w:rsid w:val="003143F0"/>
    <w:rsid w:val="00314CF1"/>
    <w:rsid w:val="0031550C"/>
    <w:rsid w:val="003155D0"/>
    <w:rsid w:val="00316380"/>
    <w:rsid w:val="00316578"/>
    <w:rsid w:val="003177CB"/>
    <w:rsid w:val="00320446"/>
    <w:rsid w:val="00322306"/>
    <w:rsid w:val="00322AC1"/>
    <w:rsid w:val="00326D35"/>
    <w:rsid w:val="00327FDF"/>
    <w:rsid w:val="00330BB3"/>
    <w:rsid w:val="003317AD"/>
    <w:rsid w:val="00332622"/>
    <w:rsid w:val="00333104"/>
    <w:rsid w:val="00333866"/>
    <w:rsid w:val="003339EC"/>
    <w:rsid w:val="003342B5"/>
    <w:rsid w:val="00334459"/>
    <w:rsid w:val="00335333"/>
    <w:rsid w:val="0033768E"/>
    <w:rsid w:val="003424AC"/>
    <w:rsid w:val="00342F29"/>
    <w:rsid w:val="00345B64"/>
    <w:rsid w:val="003465AD"/>
    <w:rsid w:val="003517E6"/>
    <w:rsid w:val="00351E09"/>
    <w:rsid w:val="003544FB"/>
    <w:rsid w:val="00357DFC"/>
    <w:rsid w:val="00360433"/>
    <w:rsid w:val="0036063C"/>
    <w:rsid w:val="00360A42"/>
    <w:rsid w:val="00360E6A"/>
    <w:rsid w:val="0036256A"/>
    <w:rsid w:val="00363A42"/>
    <w:rsid w:val="00365D63"/>
    <w:rsid w:val="00367917"/>
    <w:rsid w:val="0036793B"/>
    <w:rsid w:val="00367D79"/>
    <w:rsid w:val="00367EC9"/>
    <w:rsid w:val="00370B5F"/>
    <w:rsid w:val="00372682"/>
    <w:rsid w:val="00376CC5"/>
    <w:rsid w:val="0038078F"/>
    <w:rsid w:val="003844B9"/>
    <w:rsid w:val="00384B83"/>
    <w:rsid w:val="00384E53"/>
    <w:rsid w:val="00385101"/>
    <w:rsid w:val="0038620D"/>
    <w:rsid w:val="00391ECE"/>
    <w:rsid w:val="00392C1B"/>
    <w:rsid w:val="003934F5"/>
    <w:rsid w:val="003948BC"/>
    <w:rsid w:val="0039693B"/>
    <w:rsid w:val="003A04C6"/>
    <w:rsid w:val="003A0A48"/>
    <w:rsid w:val="003A11B2"/>
    <w:rsid w:val="003A18C9"/>
    <w:rsid w:val="003A195A"/>
    <w:rsid w:val="003A31FE"/>
    <w:rsid w:val="003A5BB4"/>
    <w:rsid w:val="003A7603"/>
    <w:rsid w:val="003B0556"/>
    <w:rsid w:val="003B144E"/>
    <w:rsid w:val="003B2A3C"/>
    <w:rsid w:val="003B363C"/>
    <w:rsid w:val="003B3C40"/>
    <w:rsid w:val="003B4BA8"/>
    <w:rsid w:val="003C0827"/>
    <w:rsid w:val="003C10E5"/>
    <w:rsid w:val="003C2F18"/>
    <w:rsid w:val="003C479C"/>
    <w:rsid w:val="003C515D"/>
    <w:rsid w:val="003C5D55"/>
    <w:rsid w:val="003C64F6"/>
    <w:rsid w:val="003C6652"/>
    <w:rsid w:val="003C74F0"/>
    <w:rsid w:val="003D03BE"/>
    <w:rsid w:val="003D08B6"/>
    <w:rsid w:val="003D114E"/>
    <w:rsid w:val="003D1A56"/>
    <w:rsid w:val="003D2F2D"/>
    <w:rsid w:val="003D4870"/>
    <w:rsid w:val="003D5A50"/>
    <w:rsid w:val="003D66F8"/>
    <w:rsid w:val="003D695F"/>
    <w:rsid w:val="003E1E46"/>
    <w:rsid w:val="003E2304"/>
    <w:rsid w:val="003E5F37"/>
    <w:rsid w:val="003E6091"/>
    <w:rsid w:val="003F023C"/>
    <w:rsid w:val="003F0C90"/>
    <w:rsid w:val="003F0FE2"/>
    <w:rsid w:val="003F4ADD"/>
    <w:rsid w:val="003F6EAE"/>
    <w:rsid w:val="003F792D"/>
    <w:rsid w:val="00401590"/>
    <w:rsid w:val="00401C27"/>
    <w:rsid w:val="00406D71"/>
    <w:rsid w:val="00410FEB"/>
    <w:rsid w:val="0041431D"/>
    <w:rsid w:val="004153A8"/>
    <w:rsid w:val="00416BB0"/>
    <w:rsid w:val="00423BAC"/>
    <w:rsid w:val="0042675C"/>
    <w:rsid w:val="00431EFA"/>
    <w:rsid w:val="0043331F"/>
    <w:rsid w:val="004340F2"/>
    <w:rsid w:val="004362F6"/>
    <w:rsid w:val="004436CB"/>
    <w:rsid w:val="00443E8A"/>
    <w:rsid w:val="00445E85"/>
    <w:rsid w:val="00446E4C"/>
    <w:rsid w:val="004473EF"/>
    <w:rsid w:val="00453CE3"/>
    <w:rsid w:val="004544E0"/>
    <w:rsid w:val="004567B0"/>
    <w:rsid w:val="004568E8"/>
    <w:rsid w:val="00457C9A"/>
    <w:rsid w:val="00461BAC"/>
    <w:rsid w:val="004637C6"/>
    <w:rsid w:val="00463E3D"/>
    <w:rsid w:val="004645AE"/>
    <w:rsid w:val="0047224A"/>
    <w:rsid w:val="00472BC2"/>
    <w:rsid w:val="00473C32"/>
    <w:rsid w:val="004745A4"/>
    <w:rsid w:val="004809A9"/>
    <w:rsid w:val="004809B8"/>
    <w:rsid w:val="0048160F"/>
    <w:rsid w:val="004835E0"/>
    <w:rsid w:val="0048494B"/>
    <w:rsid w:val="004851EA"/>
    <w:rsid w:val="0048699D"/>
    <w:rsid w:val="00493322"/>
    <w:rsid w:val="00494C6A"/>
    <w:rsid w:val="00495BB3"/>
    <w:rsid w:val="00495D93"/>
    <w:rsid w:val="00496511"/>
    <w:rsid w:val="00496B9C"/>
    <w:rsid w:val="004A0F0E"/>
    <w:rsid w:val="004A124C"/>
    <w:rsid w:val="004A560B"/>
    <w:rsid w:val="004A65E7"/>
    <w:rsid w:val="004B4184"/>
    <w:rsid w:val="004C0225"/>
    <w:rsid w:val="004C1429"/>
    <w:rsid w:val="004C1603"/>
    <w:rsid w:val="004C1A41"/>
    <w:rsid w:val="004C1D5F"/>
    <w:rsid w:val="004C1FDB"/>
    <w:rsid w:val="004C21E9"/>
    <w:rsid w:val="004C32A1"/>
    <w:rsid w:val="004D2426"/>
    <w:rsid w:val="004D2477"/>
    <w:rsid w:val="004D2915"/>
    <w:rsid w:val="004D2E9F"/>
    <w:rsid w:val="004D3E33"/>
    <w:rsid w:val="004D57D1"/>
    <w:rsid w:val="004D6AA6"/>
    <w:rsid w:val="004E02CC"/>
    <w:rsid w:val="004E159A"/>
    <w:rsid w:val="004E1B7C"/>
    <w:rsid w:val="004E5E86"/>
    <w:rsid w:val="004E5FD7"/>
    <w:rsid w:val="004E7A13"/>
    <w:rsid w:val="004E7A8D"/>
    <w:rsid w:val="004F1C2F"/>
    <w:rsid w:val="004F4F04"/>
    <w:rsid w:val="00500CF9"/>
    <w:rsid w:val="00501ACC"/>
    <w:rsid w:val="00502AC1"/>
    <w:rsid w:val="00502B1F"/>
    <w:rsid w:val="00502C56"/>
    <w:rsid w:val="005054A6"/>
    <w:rsid w:val="00506723"/>
    <w:rsid w:val="005070CD"/>
    <w:rsid w:val="00510770"/>
    <w:rsid w:val="00515B57"/>
    <w:rsid w:val="0051665A"/>
    <w:rsid w:val="005201AA"/>
    <w:rsid w:val="00521967"/>
    <w:rsid w:val="0052252B"/>
    <w:rsid w:val="005248E1"/>
    <w:rsid w:val="005250F2"/>
    <w:rsid w:val="005259D6"/>
    <w:rsid w:val="00527B40"/>
    <w:rsid w:val="00527B9E"/>
    <w:rsid w:val="00530172"/>
    <w:rsid w:val="00531539"/>
    <w:rsid w:val="005325AD"/>
    <w:rsid w:val="00532804"/>
    <w:rsid w:val="005346D6"/>
    <w:rsid w:val="00536A11"/>
    <w:rsid w:val="00540D10"/>
    <w:rsid w:val="0054159E"/>
    <w:rsid w:val="005435B6"/>
    <w:rsid w:val="005456B2"/>
    <w:rsid w:val="005467FB"/>
    <w:rsid w:val="00546F75"/>
    <w:rsid w:val="00547E1A"/>
    <w:rsid w:val="00550C73"/>
    <w:rsid w:val="0055123B"/>
    <w:rsid w:val="00551F7B"/>
    <w:rsid w:val="00556635"/>
    <w:rsid w:val="005572CE"/>
    <w:rsid w:val="0055737C"/>
    <w:rsid w:val="00557F49"/>
    <w:rsid w:val="005609F4"/>
    <w:rsid w:val="00561457"/>
    <w:rsid w:val="005620E7"/>
    <w:rsid w:val="00562B80"/>
    <w:rsid w:val="005655E2"/>
    <w:rsid w:val="00566B95"/>
    <w:rsid w:val="00566F82"/>
    <w:rsid w:val="005708E2"/>
    <w:rsid w:val="005717AC"/>
    <w:rsid w:val="00573CAA"/>
    <w:rsid w:val="0057462C"/>
    <w:rsid w:val="005765B0"/>
    <w:rsid w:val="00584D20"/>
    <w:rsid w:val="0058578A"/>
    <w:rsid w:val="00586C53"/>
    <w:rsid w:val="00587340"/>
    <w:rsid w:val="00591252"/>
    <w:rsid w:val="00591A21"/>
    <w:rsid w:val="0059354C"/>
    <w:rsid w:val="00594B50"/>
    <w:rsid w:val="00595B44"/>
    <w:rsid w:val="00595CA2"/>
    <w:rsid w:val="00597983"/>
    <w:rsid w:val="005A1416"/>
    <w:rsid w:val="005A1D84"/>
    <w:rsid w:val="005A48AB"/>
    <w:rsid w:val="005A5925"/>
    <w:rsid w:val="005A6504"/>
    <w:rsid w:val="005A70EA"/>
    <w:rsid w:val="005A721F"/>
    <w:rsid w:val="005A78A2"/>
    <w:rsid w:val="005A7A72"/>
    <w:rsid w:val="005B1349"/>
    <w:rsid w:val="005B50B9"/>
    <w:rsid w:val="005B672F"/>
    <w:rsid w:val="005C1C66"/>
    <w:rsid w:val="005C2C45"/>
    <w:rsid w:val="005C3038"/>
    <w:rsid w:val="005C3963"/>
    <w:rsid w:val="005C592D"/>
    <w:rsid w:val="005C6354"/>
    <w:rsid w:val="005C7455"/>
    <w:rsid w:val="005D05FF"/>
    <w:rsid w:val="005D0B0D"/>
    <w:rsid w:val="005D1840"/>
    <w:rsid w:val="005D1888"/>
    <w:rsid w:val="005D206A"/>
    <w:rsid w:val="005D2641"/>
    <w:rsid w:val="005D35E4"/>
    <w:rsid w:val="005D3F14"/>
    <w:rsid w:val="005D4FE7"/>
    <w:rsid w:val="005D7910"/>
    <w:rsid w:val="005E16F2"/>
    <w:rsid w:val="005E1927"/>
    <w:rsid w:val="005E260F"/>
    <w:rsid w:val="005E4476"/>
    <w:rsid w:val="005E5248"/>
    <w:rsid w:val="005F1243"/>
    <w:rsid w:val="005F23DF"/>
    <w:rsid w:val="005F3831"/>
    <w:rsid w:val="005F672E"/>
    <w:rsid w:val="005F6FED"/>
    <w:rsid w:val="00600232"/>
    <w:rsid w:val="006016E3"/>
    <w:rsid w:val="0060176C"/>
    <w:rsid w:val="00602A25"/>
    <w:rsid w:val="006044C9"/>
    <w:rsid w:val="00604B27"/>
    <w:rsid w:val="00606FCF"/>
    <w:rsid w:val="006140C5"/>
    <w:rsid w:val="0061480C"/>
    <w:rsid w:val="00614C68"/>
    <w:rsid w:val="0061679F"/>
    <w:rsid w:val="00617FE6"/>
    <w:rsid w:val="00620872"/>
    <w:rsid w:val="0062154F"/>
    <w:rsid w:val="00621D77"/>
    <w:rsid w:val="00621F8D"/>
    <w:rsid w:val="00622CE6"/>
    <w:rsid w:val="006247F8"/>
    <w:rsid w:val="00625150"/>
    <w:rsid w:val="00626026"/>
    <w:rsid w:val="00630217"/>
    <w:rsid w:val="00630660"/>
    <w:rsid w:val="00631A8C"/>
    <w:rsid w:val="006402E3"/>
    <w:rsid w:val="0064091B"/>
    <w:rsid w:val="00640F27"/>
    <w:rsid w:val="00641DD2"/>
    <w:rsid w:val="00643BEF"/>
    <w:rsid w:val="00646934"/>
    <w:rsid w:val="006502FB"/>
    <w:rsid w:val="00651CA2"/>
    <w:rsid w:val="00653D60"/>
    <w:rsid w:val="00654435"/>
    <w:rsid w:val="00655E16"/>
    <w:rsid w:val="00656317"/>
    <w:rsid w:val="006600B1"/>
    <w:rsid w:val="006607C7"/>
    <w:rsid w:val="00660D05"/>
    <w:rsid w:val="006615BA"/>
    <w:rsid w:val="00661F1A"/>
    <w:rsid w:val="0066357E"/>
    <w:rsid w:val="00664CCC"/>
    <w:rsid w:val="00671A9D"/>
    <w:rsid w:val="00671D9A"/>
    <w:rsid w:val="00673952"/>
    <w:rsid w:val="0067662B"/>
    <w:rsid w:val="00677C8F"/>
    <w:rsid w:val="00680F3E"/>
    <w:rsid w:val="00685FAC"/>
    <w:rsid w:val="00686C9D"/>
    <w:rsid w:val="006918ED"/>
    <w:rsid w:val="00691BE1"/>
    <w:rsid w:val="00693A46"/>
    <w:rsid w:val="00694033"/>
    <w:rsid w:val="006A28A4"/>
    <w:rsid w:val="006A3FBD"/>
    <w:rsid w:val="006A4C99"/>
    <w:rsid w:val="006A622D"/>
    <w:rsid w:val="006A64E9"/>
    <w:rsid w:val="006A71DC"/>
    <w:rsid w:val="006A7335"/>
    <w:rsid w:val="006B101E"/>
    <w:rsid w:val="006B2D5B"/>
    <w:rsid w:val="006B4076"/>
    <w:rsid w:val="006B6B48"/>
    <w:rsid w:val="006B7433"/>
    <w:rsid w:val="006B767C"/>
    <w:rsid w:val="006B7D14"/>
    <w:rsid w:val="006C186D"/>
    <w:rsid w:val="006C1E6B"/>
    <w:rsid w:val="006C460E"/>
    <w:rsid w:val="006D18B8"/>
    <w:rsid w:val="006D2205"/>
    <w:rsid w:val="006D2BA6"/>
    <w:rsid w:val="006D2C20"/>
    <w:rsid w:val="006D343C"/>
    <w:rsid w:val="006D5B93"/>
    <w:rsid w:val="006D63B0"/>
    <w:rsid w:val="006E18DE"/>
    <w:rsid w:val="006E2C94"/>
    <w:rsid w:val="006E2EF8"/>
    <w:rsid w:val="006E3748"/>
    <w:rsid w:val="006E5188"/>
    <w:rsid w:val="006E54C5"/>
    <w:rsid w:val="006E6A01"/>
    <w:rsid w:val="006E6A15"/>
    <w:rsid w:val="006E72F4"/>
    <w:rsid w:val="006E73A2"/>
    <w:rsid w:val="006E7A0C"/>
    <w:rsid w:val="006F0C05"/>
    <w:rsid w:val="006F1E9C"/>
    <w:rsid w:val="006F2960"/>
    <w:rsid w:val="006F3B56"/>
    <w:rsid w:val="006F4C98"/>
    <w:rsid w:val="006F4DEF"/>
    <w:rsid w:val="006F4F2E"/>
    <w:rsid w:val="006F51A3"/>
    <w:rsid w:val="006F62C8"/>
    <w:rsid w:val="006F6B71"/>
    <w:rsid w:val="0070316A"/>
    <w:rsid w:val="00703F61"/>
    <w:rsid w:val="00706E94"/>
    <w:rsid w:val="00707440"/>
    <w:rsid w:val="007108EC"/>
    <w:rsid w:val="007111FD"/>
    <w:rsid w:val="0071356A"/>
    <w:rsid w:val="007164CA"/>
    <w:rsid w:val="0071778D"/>
    <w:rsid w:val="00720B3A"/>
    <w:rsid w:val="007213D5"/>
    <w:rsid w:val="00725180"/>
    <w:rsid w:val="00725818"/>
    <w:rsid w:val="00725A7D"/>
    <w:rsid w:val="00727093"/>
    <w:rsid w:val="0073085C"/>
    <w:rsid w:val="00730C9D"/>
    <w:rsid w:val="00733668"/>
    <w:rsid w:val="007336AC"/>
    <w:rsid w:val="0073584D"/>
    <w:rsid w:val="0073721D"/>
    <w:rsid w:val="00737EB5"/>
    <w:rsid w:val="007457B0"/>
    <w:rsid w:val="00746505"/>
    <w:rsid w:val="00747603"/>
    <w:rsid w:val="0075022D"/>
    <w:rsid w:val="00750230"/>
    <w:rsid w:val="00751AA0"/>
    <w:rsid w:val="00751B6D"/>
    <w:rsid w:val="0075245B"/>
    <w:rsid w:val="00752D90"/>
    <w:rsid w:val="00752FD1"/>
    <w:rsid w:val="00753B10"/>
    <w:rsid w:val="00756ECB"/>
    <w:rsid w:val="00760496"/>
    <w:rsid w:val="00760DFD"/>
    <w:rsid w:val="007612EB"/>
    <w:rsid w:val="00762347"/>
    <w:rsid w:val="0076344E"/>
    <w:rsid w:val="007640ED"/>
    <w:rsid w:val="00764108"/>
    <w:rsid w:val="00764FE6"/>
    <w:rsid w:val="00765D57"/>
    <w:rsid w:val="0076737C"/>
    <w:rsid w:val="00767E32"/>
    <w:rsid w:val="007702F9"/>
    <w:rsid w:val="0077203B"/>
    <w:rsid w:val="00780591"/>
    <w:rsid w:val="00780828"/>
    <w:rsid w:val="00782BDC"/>
    <w:rsid w:val="00783C21"/>
    <w:rsid w:val="007875BB"/>
    <w:rsid w:val="00790613"/>
    <w:rsid w:val="00790BB3"/>
    <w:rsid w:val="00792043"/>
    <w:rsid w:val="007931FF"/>
    <w:rsid w:val="00793EA5"/>
    <w:rsid w:val="00794B99"/>
    <w:rsid w:val="00794EE8"/>
    <w:rsid w:val="00796BFD"/>
    <w:rsid w:val="00797EDD"/>
    <w:rsid w:val="007A0556"/>
    <w:rsid w:val="007A1187"/>
    <w:rsid w:val="007A2712"/>
    <w:rsid w:val="007A5764"/>
    <w:rsid w:val="007A5AE6"/>
    <w:rsid w:val="007A5C53"/>
    <w:rsid w:val="007B01F5"/>
    <w:rsid w:val="007B0322"/>
    <w:rsid w:val="007B2462"/>
    <w:rsid w:val="007B2B50"/>
    <w:rsid w:val="007B3C40"/>
    <w:rsid w:val="007B42D0"/>
    <w:rsid w:val="007B63F3"/>
    <w:rsid w:val="007C0A92"/>
    <w:rsid w:val="007C0E3F"/>
    <w:rsid w:val="007C1EBF"/>
    <w:rsid w:val="007C206C"/>
    <w:rsid w:val="007C27B0"/>
    <w:rsid w:val="007C2C75"/>
    <w:rsid w:val="007C3A84"/>
    <w:rsid w:val="007C41E8"/>
    <w:rsid w:val="007C55BF"/>
    <w:rsid w:val="007C5729"/>
    <w:rsid w:val="007D08F3"/>
    <w:rsid w:val="007D0E4C"/>
    <w:rsid w:val="007D314E"/>
    <w:rsid w:val="007D3C41"/>
    <w:rsid w:val="007D5A56"/>
    <w:rsid w:val="007D62DA"/>
    <w:rsid w:val="007E11C1"/>
    <w:rsid w:val="007E37DC"/>
    <w:rsid w:val="007E3F1D"/>
    <w:rsid w:val="007E5F27"/>
    <w:rsid w:val="007F1836"/>
    <w:rsid w:val="007F2243"/>
    <w:rsid w:val="007F2DC3"/>
    <w:rsid w:val="007F324F"/>
    <w:rsid w:val="007F4A38"/>
    <w:rsid w:val="007F7766"/>
    <w:rsid w:val="008005A7"/>
    <w:rsid w:val="0080076D"/>
    <w:rsid w:val="00803120"/>
    <w:rsid w:val="00804F04"/>
    <w:rsid w:val="008064C2"/>
    <w:rsid w:val="008111E4"/>
    <w:rsid w:val="00812285"/>
    <w:rsid w:val="0081301C"/>
    <w:rsid w:val="00815036"/>
    <w:rsid w:val="008154C0"/>
    <w:rsid w:val="00815BAF"/>
    <w:rsid w:val="00815F2F"/>
    <w:rsid w:val="008173E0"/>
    <w:rsid w:val="0081783D"/>
    <w:rsid w:val="00817DD6"/>
    <w:rsid w:val="00817DF4"/>
    <w:rsid w:val="008208C8"/>
    <w:rsid w:val="008232CE"/>
    <w:rsid w:val="008237C2"/>
    <w:rsid w:val="00827E4E"/>
    <w:rsid w:val="008309C8"/>
    <w:rsid w:val="008319F2"/>
    <w:rsid w:val="008334EE"/>
    <w:rsid w:val="00836759"/>
    <w:rsid w:val="00837508"/>
    <w:rsid w:val="00837570"/>
    <w:rsid w:val="008375B4"/>
    <w:rsid w:val="00837FBA"/>
    <w:rsid w:val="0084087F"/>
    <w:rsid w:val="00843228"/>
    <w:rsid w:val="00843582"/>
    <w:rsid w:val="0084489B"/>
    <w:rsid w:val="00847130"/>
    <w:rsid w:val="00847428"/>
    <w:rsid w:val="008525E5"/>
    <w:rsid w:val="00856C0C"/>
    <w:rsid w:val="008629A9"/>
    <w:rsid w:val="00863682"/>
    <w:rsid w:val="00863895"/>
    <w:rsid w:val="0086544C"/>
    <w:rsid w:val="00873B3E"/>
    <w:rsid w:val="00875EF0"/>
    <w:rsid w:val="00882A1F"/>
    <w:rsid w:val="00883755"/>
    <w:rsid w:val="00884891"/>
    <w:rsid w:val="0088513A"/>
    <w:rsid w:val="00887BDD"/>
    <w:rsid w:val="00891591"/>
    <w:rsid w:val="008918F0"/>
    <w:rsid w:val="00893081"/>
    <w:rsid w:val="00893C19"/>
    <w:rsid w:val="00893F6E"/>
    <w:rsid w:val="0089473C"/>
    <w:rsid w:val="00895308"/>
    <w:rsid w:val="0089538F"/>
    <w:rsid w:val="008967B8"/>
    <w:rsid w:val="00897C4B"/>
    <w:rsid w:val="008A0240"/>
    <w:rsid w:val="008A1CDF"/>
    <w:rsid w:val="008A1E69"/>
    <w:rsid w:val="008A28B7"/>
    <w:rsid w:val="008A3293"/>
    <w:rsid w:val="008A5531"/>
    <w:rsid w:val="008A7F88"/>
    <w:rsid w:val="008B0066"/>
    <w:rsid w:val="008B117B"/>
    <w:rsid w:val="008B24D0"/>
    <w:rsid w:val="008B33D2"/>
    <w:rsid w:val="008B4176"/>
    <w:rsid w:val="008B55A7"/>
    <w:rsid w:val="008B7C59"/>
    <w:rsid w:val="008C06E2"/>
    <w:rsid w:val="008C1731"/>
    <w:rsid w:val="008C1909"/>
    <w:rsid w:val="008C6A8E"/>
    <w:rsid w:val="008D29EA"/>
    <w:rsid w:val="008D6753"/>
    <w:rsid w:val="008D69E3"/>
    <w:rsid w:val="008D6C8D"/>
    <w:rsid w:val="008E2659"/>
    <w:rsid w:val="008E2B54"/>
    <w:rsid w:val="008E4404"/>
    <w:rsid w:val="008E58C7"/>
    <w:rsid w:val="008E5F5B"/>
    <w:rsid w:val="008F1042"/>
    <w:rsid w:val="008F33D0"/>
    <w:rsid w:val="008F3C99"/>
    <w:rsid w:val="008F413D"/>
    <w:rsid w:val="008F5021"/>
    <w:rsid w:val="008F6CA9"/>
    <w:rsid w:val="008F73DF"/>
    <w:rsid w:val="008F7AAD"/>
    <w:rsid w:val="0090024C"/>
    <w:rsid w:val="00904F11"/>
    <w:rsid w:val="00905C60"/>
    <w:rsid w:val="0090636C"/>
    <w:rsid w:val="00906E4F"/>
    <w:rsid w:val="00911E9B"/>
    <w:rsid w:val="00913F58"/>
    <w:rsid w:val="009155D3"/>
    <w:rsid w:val="009236DE"/>
    <w:rsid w:val="009242EB"/>
    <w:rsid w:val="0092539B"/>
    <w:rsid w:val="009259B5"/>
    <w:rsid w:val="00927AC2"/>
    <w:rsid w:val="00927B03"/>
    <w:rsid w:val="00932259"/>
    <w:rsid w:val="00932D29"/>
    <w:rsid w:val="00934CD7"/>
    <w:rsid w:val="009365EF"/>
    <w:rsid w:val="00937DF2"/>
    <w:rsid w:val="0094259A"/>
    <w:rsid w:val="00943573"/>
    <w:rsid w:val="00944BC6"/>
    <w:rsid w:val="00946C37"/>
    <w:rsid w:val="009500BF"/>
    <w:rsid w:val="009546E6"/>
    <w:rsid w:val="00955460"/>
    <w:rsid w:val="00957098"/>
    <w:rsid w:val="00957E51"/>
    <w:rsid w:val="00965150"/>
    <w:rsid w:val="0096640F"/>
    <w:rsid w:val="00967FCB"/>
    <w:rsid w:val="00970027"/>
    <w:rsid w:val="009709C4"/>
    <w:rsid w:val="009717BD"/>
    <w:rsid w:val="00971B61"/>
    <w:rsid w:val="00971FCE"/>
    <w:rsid w:val="009724B4"/>
    <w:rsid w:val="009735BA"/>
    <w:rsid w:val="00975D46"/>
    <w:rsid w:val="00976EBD"/>
    <w:rsid w:val="00980978"/>
    <w:rsid w:val="00980C31"/>
    <w:rsid w:val="00981B89"/>
    <w:rsid w:val="00984570"/>
    <w:rsid w:val="00984A79"/>
    <w:rsid w:val="00994237"/>
    <w:rsid w:val="00994377"/>
    <w:rsid w:val="00994A40"/>
    <w:rsid w:val="00994AAF"/>
    <w:rsid w:val="00994E05"/>
    <w:rsid w:val="009955FF"/>
    <w:rsid w:val="009960EE"/>
    <w:rsid w:val="009A05CF"/>
    <w:rsid w:val="009A1406"/>
    <w:rsid w:val="009A158B"/>
    <w:rsid w:val="009A1953"/>
    <w:rsid w:val="009A1A89"/>
    <w:rsid w:val="009A1AB3"/>
    <w:rsid w:val="009A6772"/>
    <w:rsid w:val="009A784C"/>
    <w:rsid w:val="009A7866"/>
    <w:rsid w:val="009B142E"/>
    <w:rsid w:val="009B14DD"/>
    <w:rsid w:val="009B2EC5"/>
    <w:rsid w:val="009B3406"/>
    <w:rsid w:val="009B340B"/>
    <w:rsid w:val="009B4DB8"/>
    <w:rsid w:val="009C27CE"/>
    <w:rsid w:val="009C50C6"/>
    <w:rsid w:val="009C530A"/>
    <w:rsid w:val="009C5E01"/>
    <w:rsid w:val="009C7782"/>
    <w:rsid w:val="009C7CDE"/>
    <w:rsid w:val="009D15BA"/>
    <w:rsid w:val="009D259D"/>
    <w:rsid w:val="009D43F4"/>
    <w:rsid w:val="009D72A5"/>
    <w:rsid w:val="009D7D47"/>
    <w:rsid w:val="009D7E45"/>
    <w:rsid w:val="009D7E90"/>
    <w:rsid w:val="009E3734"/>
    <w:rsid w:val="009E3C20"/>
    <w:rsid w:val="009E529F"/>
    <w:rsid w:val="009E572B"/>
    <w:rsid w:val="009E6C62"/>
    <w:rsid w:val="009F40A7"/>
    <w:rsid w:val="009F59A2"/>
    <w:rsid w:val="009F7E8D"/>
    <w:rsid w:val="00A00487"/>
    <w:rsid w:val="00A02F26"/>
    <w:rsid w:val="00A03B04"/>
    <w:rsid w:val="00A05FA6"/>
    <w:rsid w:val="00A0645C"/>
    <w:rsid w:val="00A077B6"/>
    <w:rsid w:val="00A12FCF"/>
    <w:rsid w:val="00A135FE"/>
    <w:rsid w:val="00A1488C"/>
    <w:rsid w:val="00A14A26"/>
    <w:rsid w:val="00A217D9"/>
    <w:rsid w:val="00A24087"/>
    <w:rsid w:val="00A24C86"/>
    <w:rsid w:val="00A27843"/>
    <w:rsid w:val="00A27FE8"/>
    <w:rsid w:val="00A30F55"/>
    <w:rsid w:val="00A31488"/>
    <w:rsid w:val="00A32CAC"/>
    <w:rsid w:val="00A33725"/>
    <w:rsid w:val="00A353B4"/>
    <w:rsid w:val="00A3620D"/>
    <w:rsid w:val="00A37CAE"/>
    <w:rsid w:val="00A408E5"/>
    <w:rsid w:val="00A40ED0"/>
    <w:rsid w:val="00A41E67"/>
    <w:rsid w:val="00A45F2B"/>
    <w:rsid w:val="00A4636A"/>
    <w:rsid w:val="00A4678F"/>
    <w:rsid w:val="00A5013F"/>
    <w:rsid w:val="00A50D9D"/>
    <w:rsid w:val="00A51919"/>
    <w:rsid w:val="00A53000"/>
    <w:rsid w:val="00A53244"/>
    <w:rsid w:val="00A545C6"/>
    <w:rsid w:val="00A55AC1"/>
    <w:rsid w:val="00A56902"/>
    <w:rsid w:val="00A579A6"/>
    <w:rsid w:val="00A620B9"/>
    <w:rsid w:val="00A63002"/>
    <w:rsid w:val="00A6330C"/>
    <w:rsid w:val="00A63C75"/>
    <w:rsid w:val="00A63DCA"/>
    <w:rsid w:val="00A64A7C"/>
    <w:rsid w:val="00A65B21"/>
    <w:rsid w:val="00A671AB"/>
    <w:rsid w:val="00A671CE"/>
    <w:rsid w:val="00A67618"/>
    <w:rsid w:val="00A67EF5"/>
    <w:rsid w:val="00A7004E"/>
    <w:rsid w:val="00A71A93"/>
    <w:rsid w:val="00A74E6E"/>
    <w:rsid w:val="00A75F87"/>
    <w:rsid w:val="00A76A56"/>
    <w:rsid w:val="00A76F36"/>
    <w:rsid w:val="00A82D89"/>
    <w:rsid w:val="00A84284"/>
    <w:rsid w:val="00A84CA5"/>
    <w:rsid w:val="00A84D41"/>
    <w:rsid w:val="00A90AA1"/>
    <w:rsid w:val="00A90E4A"/>
    <w:rsid w:val="00A91543"/>
    <w:rsid w:val="00A91AAA"/>
    <w:rsid w:val="00A926FA"/>
    <w:rsid w:val="00A92FA1"/>
    <w:rsid w:val="00A93D0C"/>
    <w:rsid w:val="00A947DF"/>
    <w:rsid w:val="00A94F25"/>
    <w:rsid w:val="00A94FD7"/>
    <w:rsid w:val="00A955C4"/>
    <w:rsid w:val="00A959CE"/>
    <w:rsid w:val="00A95D8B"/>
    <w:rsid w:val="00A97EB4"/>
    <w:rsid w:val="00AA0D7D"/>
    <w:rsid w:val="00AA51E8"/>
    <w:rsid w:val="00AA6325"/>
    <w:rsid w:val="00AA7646"/>
    <w:rsid w:val="00AB1E25"/>
    <w:rsid w:val="00AB3432"/>
    <w:rsid w:val="00AB34BB"/>
    <w:rsid w:val="00AB4FB9"/>
    <w:rsid w:val="00AB5B9E"/>
    <w:rsid w:val="00AB5C33"/>
    <w:rsid w:val="00AB6598"/>
    <w:rsid w:val="00AB675F"/>
    <w:rsid w:val="00AB7958"/>
    <w:rsid w:val="00AC00BC"/>
    <w:rsid w:val="00AC0270"/>
    <w:rsid w:val="00AC05DA"/>
    <w:rsid w:val="00AC2148"/>
    <w:rsid w:val="00AC2175"/>
    <w:rsid w:val="00AC3219"/>
    <w:rsid w:val="00AC3D6E"/>
    <w:rsid w:val="00AC3EA3"/>
    <w:rsid w:val="00AC792D"/>
    <w:rsid w:val="00AD218B"/>
    <w:rsid w:val="00AD2F4F"/>
    <w:rsid w:val="00AD421F"/>
    <w:rsid w:val="00AD74B7"/>
    <w:rsid w:val="00AE1061"/>
    <w:rsid w:val="00AE2072"/>
    <w:rsid w:val="00AE2952"/>
    <w:rsid w:val="00AE2D45"/>
    <w:rsid w:val="00AE5BBC"/>
    <w:rsid w:val="00AF023A"/>
    <w:rsid w:val="00AF2A0B"/>
    <w:rsid w:val="00AF3E1F"/>
    <w:rsid w:val="00AF41A7"/>
    <w:rsid w:val="00AF68CB"/>
    <w:rsid w:val="00AF6CB9"/>
    <w:rsid w:val="00B02217"/>
    <w:rsid w:val="00B02393"/>
    <w:rsid w:val="00B03C2C"/>
    <w:rsid w:val="00B054C1"/>
    <w:rsid w:val="00B0783E"/>
    <w:rsid w:val="00B07D7F"/>
    <w:rsid w:val="00B14362"/>
    <w:rsid w:val="00B170AF"/>
    <w:rsid w:val="00B22732"/>
    <w:rsid w:val="00B2330D"/>
    <w:rsid w:val="00B23DEB"/>
    <w:rsid w:val="00B24257"/>
    <w:rsid w:val="00B2624E"/>
    <w:rsid w:val="00B305BA"/>
    <w:rsid w:val="00B31723"/>
    <w:rsid w:val="00B319C2"/>
    <w:rsid w:val="00B3288C"/>
    <w:rsid w:val="00B33003"/>
    <w:rsid w:val="00B335C9"/>
    <w:rsid w:val="00B35579"/>
    <w:rsid w:val="00B360C8"/>
    <w:rsid w:val="00B36E7B"/>
    <w:rsid w:val="00B40681"/>
    <w:rsid w:val="00B414AF"/>
    <w:rsid w:val="00B4421A"/>
    <w:rsid w:val="00B46035"/>
    <w:rsid w:val="00B507B5"/>
    <w:rsid w:val="00B50D13"/>
    <w:rsid w:val="00B51836"/>
    <w:rsid w:val="00B534F1"/>
    <w:rsid w:val="00B54C1B"/>
    <w:rsid w:val="00B54CC5"/>
    <w:rsid w:val="00B572DF"/>
    <w:rsid w:val="00B600A9"/>
    <w:rsid w:val="00B6074B"/>
    <w:rsid w:val="00B6125F"/>
    <w:rsid w:val="00B62D3C"/>
    <w:rsid w:val="00B64AC6"/>
    <w:rsid w:val="00B657B8"/>
    <w:rsid w:val="00B65D20"/>
    <w:rsid w:val="00B70E33"/>
    <w:rsid w:val="00B72AC3"/>
    <w:rsid w:val="00B75B66"/>
    <w:rsid w:val="00B77E93"/>
    <w:rsid w:val="00B84920"/>
    <w:rsid w:val="00B854EB"/>
    <w:rsid w:val="00B8556A"/>
    <w:rsid w:val="00B879C4"/>
    <w:rsid w:val="00B90539"/>
    <w:rsid w:val="00B9355A"/>
    <w:rsid w:val="00B94735"/>
    <w:rsid w:val="00BA01FB"/>
    <w:rsid w:val="00BA0CDD"/>
    <w:rsid w:val="00BA199D"/>
    <w:rsid w:val="00BA33BF"/>
    <w:rsid w:val="00BA37A5"/>
    <w:rsid w:val="00BA3916"/>
    <w:rsid w:val="00BA4C12"/>
    <w:rsid w:val="00BA4CF9"/>
    <w:rsid w:val="00BA5674"/>
    <w:rsid w:val="00BA6CE8"/>
    <w:rsid w:val="00BA7160"/>
    <w:rsid w:val="00BA74FD"/>
    <w:rsid w:val="00BB28E7"/>
    <w:rsid w:val="00BB2B5E"/>
    <w:rsid w:val="00BB382A"/>
    <w:rsid w:val="00BB41CE"/>
    <w:rsid w:val="00BB66FC"/>
    <w:rsid w:val="00BB6949"/>
    <w:rsid w:val="00BB6C08"/>
    <w:rsid w:val="00BC14C5"/>
    <w:rsid w:val="00BC75D1"/>
    <w:rsid w:val="00BD5F4F"/>
    <w:rsid w:val="00BE0E91"/>
    <w:rsid w:val="00BE1896"/>
    <w:rsid w:val="00BE1FCE"/>
    <w:rsid w:val="00BE21A4"/>
    <w:rsid w:val="00BE3FC8"/>
    <w:rsid w:val="00BE432C"/>
    <w:rsid w:val="00BE63FB"/>
    <w:rsid w:val="00BE79CD"/>
    <w:rsid w:val="00BF125C"/>
    <w:rsid w:val="00BF15D2"/>
    <w:rsid w:val="00BF1A5F"/>
    <w:rsid w:val="00BF36DF"/>
    <w:rsid w:val="00BF3837"/>
    <w:rsid w:val="00BF44B5"/>
    <w:rsid w:val="00BF4EAB"/>
    <w:rsid w:val="00BF7141"/>
    <w:rsid w:val="00BF77C8"/>
    <w:rsid w:val="00C012A3"/>
    <w:rsid w:val="00C038F0"/>
    <w:rsid w:val="00C04C31"/>
    <w:rsid w:val="00C04D71"/>
    <w:rsid w:val="00C05FEA"/>
    <w:rsid w:val="00C10A42"/>
    <w:rsid w:val="00C110BB"/>
    <w:rsid w:val="00C112C5"/>
    <w:rsid w:val="00C14158"/>
    <w:rsid w:val="00C162AC"/>
    <w:rsid w:val="00C164AC"/>
    <w:rsid w:val="00C16F19"/>
    <w:rsid w:val="00C17BD6"/>
    <w:rsid w:val="00C224F7"/>
    <w:rsid w:val="00C26758"/>
    <w:rsid w:val="00C27255"/>
    <w:rsid w:val="00C30A39"/>
    <w:rsid w:val="00C30EB1"/>
    <w:rsid w:val="00C315D7"/>
    <w:rsid w:val="00C31DBB"/>
    <w:rsid w:val="00C32AC1"/>
    <w:rsid w:val="00C33249"/>
    <w:rsid w:val="00C337C6"/>
    <w:rsid w:val="00C337F1"/>
    <w:rsid w:val="00C34B7E"/>
    <w:rsid w:val="00C3524C"/>
    <w:rsid w:val="00C36B0F"/>
    <w:rsid w:val="00C3718D"/>
    <w:rsid w:val="00C43B3E"/>
    <w:rsid w:val="00C44A96"/>
    <w:rsid w:val="00C454BB"/>
    <w:rsid w:val="00C47A90"/>
    <w:rsid w:val="00C506E1"/>
    <w:rsid w:val="00C52A7B"/>
    <w:rsid w:val="00C54A74"/>
    <w:rsid w:val="00C55356"/>
    <w:rsid w:val="00C555F9"/>
    <w:rsid w:val="00C55F97"/>
    <w:rsid w:val="00C56D53"/>
    <w:rsid w:val="00C576C1"/>
    <w:rsid w:val="00C6151E"/>
    <w:rsid w:val="00C61951"/>
    <w:rsid w:val="00C6261F"/>
    <w:rsid w:val="00C6324C"/>
    <w:rsid w:val="00C6328E"/>
    <w:rsid w:val="00C64DFA"/>
    <w:rsid w:val="00C679AA"/>
    <w:rsid w:val="00C707FD"/>
    <w:rsid w:val="00C7152D"/>
    <w:rsid w:val="00C72424"/>
    <w:rsid w:val="00C724CF"/>
    <w:rsid w:val="00C72B19"/>
    <w:rsid w:val="00C7512E"/>
    <w:rsid w:val="00C75972"/>
    <w:rsid w:val="00C762FC"/>
    <w:rsid w:val="00C77B1F"/>
    <w:rsid w:val="00C81BF2"/>
    <w:rsid w:val="00C82792"/>
    <w:rsid w:val="00C87A4D"/>
    <w:rsid w:val="00C87D26"/>
    <w:rsid w:val="00C90272"/>
    <w:rsid w:val="00C92C7A"/>
    <w:rsid w:val="00C948FD"/>
    <w:rsid w:val="00CA1274"/>
    <w:rsid w:val="00CA1A06"/>
    <w:rsid w:val="00CA30E2"/>
    <w:rsid w:val="00CA3E0D"/>
    <w:rsid w:val="00CA4E8B"/>
    <w:rsid w:val="00CA748D"/>
    <w:rsid w:val="00CA74E4"/>
    <w:rsid w:val="00CB0070"/>
    <w:rsid w:val="00CB0468"/>
    <w:rsid w:val="00CB12DE"/>
    <w:rsid w:val="00CB1C96"/>
    <w:rsid w:val="00CB2220"/>
    <w:rsid w:val="00CB2528"/>
    <w:rsid w:val="00CB43D5"/>
    <w:rsid w:val="00CB494A"/>
    <w:rsid w:val="00CB4E2A"/>
    <w:rsid w:val="00CB5B24"/>
    <w:rsid w:val="00CB616F"/>
    <w:rsid w:val="00CB7AB5"/>
    <w:rsid w:val="00CB7B8A"/>
    <w:rsid w:val="00CC2628"/>
    <w:rsid w:val="00CC2D29"/>
    <w:rsid w:val="00CC323A"/>
    <w:rsid w:val="00CC5B36"/>
    <w:rsid w:val="00CC76F9"/>
    <w:rsid w:val="00CD066B"/>
    <w:rsid w:val="00CD0DA7"/>
    <w:rsid w:val="00CD3625"/>
    <w:rsid w:val="00CD3ECE"/>
    <w:rsid w:val="00CD46E2"/>
    <w:rsid w:val="00CD50CC"/>
    <w:rsid w:val="00CD5FF6"/>
    <w:rsid w:val="00CE1344"/>
    <w:rsid w:val="00CE1BCC"/>
    <w:rsid w:val="00CF08C6"/>
    <w:rsid w:val="00CF0917"/>
    <w:rsid w:val="00CF102D"/>
    <w:rsid w:val="00CF31E9"/>
    <w:rsid w:val="00D00D0B"/>
    <w:rsid w:val="00D02FAE"/>
    <w:rsid w:val="00D04B69"/>
    <w:rsid w:val="00D06211"/>
    <w:rsid w:val="00D06D32"/>
    <w:rsid w:val="00D07361"/>
    <w:rsid w:val="00D10D76"/>
    <w:rsid w:val="00D1287A"/>
    <w:rsid w:val="00D147DB"/>
    <w:rsid w:val="00D161BC"/>
    <w:rsid w:val="00D1638D"/>
    <w:rsid w:val="00D1697A"/>
    <w:rsid w:val="00D17FBC"/>
    <w:rsid w:val="00D20E8F"/>
    <w:rsid w:val="00D228DC"/>
    <w:rsid w:val="00D240E6"/>
    <w:rsid w:val="00D253AC"/>
    <w:rsid w:val="00D25674"/>
    <w:rsid w:val="00D3478C"/>
    <w:rsid w:val="00D35408"/>
    <w:rsid w:val="00D36B0C"/>
    <w:rsid w:val="00D3717C"/>
    <w:rsid w:val="00D372B3"/>
    <w:rsid w:val="00D40420"/>
    <w:rsid w:val="00D412D7"/>
    <w:rsid w:val="00D47B36"/>
    <w:rsid w:val="00D50C05"/>
    <w:rsid w:val="00D51CC2"/>
    <w:rsid w:val="00D51DC0"/>
    <w:rsid w:val="00D537FA"/>
    <w:rsid w:val="00D54229"/>
    <w:rsid w:val="00D56D11"/>
    <w:rsid w:val="00D60A11"/>
    <w:rsid w:val="00D630CD"/>
    <w:rsid w:val="00D65A17"/>
    <w:rsid w:val="00D65A5B"/>
    <w:rsid w:val="00D65DC0"/>
    <w:rsid w:val="00D67151"/>
    <w:rsid w:val="00D6769C"/>
    <w:rsid w:val="00D71AB4"/>
    <w:rsid w:val="00D73136"/>
    <w:rsid w:val="00D77961"/>
    <w:rsid w:val="00D77987"/>
    <w:rsid w:val="00D80800"/>
    <w:rsid w:val="00D80D99"/>
    <w:rsid w:val="00D8139B"/>
    <w:rsid w:val="00D8260C"/>
    <w:rsid w:val="00D82894"/>
    <w:rsid w:val="00D82AC1"/>
    <w:rsid w:val="00D8385A"/>
    <w:rsid w:val="00D83A36"/>
    <w:rsid w:val="00D83E3B"/>
    <w:rsid w:val="00D844F2"/>
    <w:rsid w:val="00D86260"/>
    <w:rsid w:val="00D867A3"/>
    <w:rsid w:val="00D90BA8"/>
    <w:rsid w:val="00D912E2"/>
    <w:rsid w:val="00D91E2C"/>
    <w:rsid w:val="00D9348F"/>
    <w:rsid w:val="00D947E1"/>
    <w:rsid w:val="00D94FB9"/>
    <w:rsid w:val="00D9503C"/>
    <w:rsid w:val="00D9522F"/>
    <w:rsid w:val="00D95A42"/>
    <w:rsid w:val="00D97D27"/>
    <w:rsid w:val="00D97E4D"/>
    <w:rsid w:val="00DA02BB"/>
    <w:rsid w:val="00DA07A2"/>
    <w:rsid w:val="00DA155E"/>
    <w:rsid w:val="00DA54AA"/>
    <w:rsid w:val="00DA67F3"/>
    <w:rsid w:val="00DA710F"/>
    <w:rsid w:val="00DB2F3D"/>
    <w:rsid w:val="00DB404B"/>
    <w:rsid w:val="00DB4EE3"/>
    <w:rsid w:val="00DB5805"/>
    <w:rsid w:val="00DB5F64"/>
    <w:rsid w:val="00DB67E0"/>
    <w:rsid w:val="00DB7322"/>
    <w:rsid w:val="00DC0775"/>
    <w:rsid w:val="00DC2FA5"/>
    <w:rsid w:val="00DC55C3"/>
    <w:rsid w:val="00DC5F45"/>
    <w:rsid w:val="00DC7D7E"/>
    <w:rsid w:val="00DD1B2F"/>
    <w:rsid w:val="00DD2D22"/>
    <w:rsid w:val="00DD376E"/>
    <w:rsid w:val="00DD43D5"/>
    <w:rsid w:val="00DD5146"/>
    <w:rsid w:val="00DD53A0"/>
    <w:rsid w:val="00DD561E"/>
    <w:rsid w:val="00DD582D"/>
    <w:rsid w:val="00DD73EF"/>
    <w:rsid w:val="00DD7EFF"/>
    <w:rsid w:val="00DE1D3D"/>
    <w:rsid w:val="00DE23E8"/>
    <w:rsid w:val="00DE60E2"/>
    <w:rsid w:val="00DE7062"/>
    <w:rsid w:val="00DF10C2"/>
    <w:rsid w:val="00DF187F"/>
    <w:rsid w:val="00DF5B84"/>
    <w:rsid w:val="00E00638"/>
    <w:rsid w:val="00E0128B"/>
    <w:rsid w:val="00E012CC"/>
    <w:rsid w:val="00E03A0E"/>
    <w:rsid w:val="00E03F79"/>
    <w:rsid w:val="00E044AE"/>
    <w:rsid w:val="00E067EF"/>
    <w:rsid w:val="00E06EE4"/>
    <w:rsid w:val="00E06F56"/>
    <w:rsid w:val="00E07CB8"/>
    <w:rsid w:val="00E11C78"/>
    <w:rsid w:val="00E13783"/>
    <w:rsid w:val="00E14914"/>
    <w:rsid w:val="00E15570"/>
    <w:rsid w:val="00E17573"/>
    <w:rsid w:val="00E20228"/>
    <w:rsid w:val="00E22B39"/>
    <w:rsid w:val="00E23E71"/>
    <w:rsid w:val="00E24896"/>
    <w:rsid w:val="00E25131"/>
    <w:rsid w:val="00E25ACB"/>
    <w:rsid w:val="00E25C14"/>
    <w:rsid w:val="00E26288"/>
    <w:rsid w:val="00E26387"/>
    <w:rsid w:val="00E273FA"/>
    <w:rsid w:val="00E31737"/>
    <w:rsid w:val="00E3412A"/>
    <w:rsid w:val="00E34B25"/>
    <w:rsid w:val="00E438B6"/>
    <w:rsid w:val="00E46BFF"/>
    <w:rsid w:val="00E52157"/>
    <w:rsid w:val="00E53FFB"/>
    <w:rsid w:val="00E54DA7"/>
    <w:rsid w:val="00E54F71"/>
    <w:rsid w:val="00E55AF9"/>
    <w:rsid w:val="00E5618A"/>
    <w:rsid w:val="00E57013"/>
    <w:rsid w:val="00E614F8"/>
    <w:rsid w:val="00E627D5"/>
    <w:rsid w:val="00E63E2B"/>
    <w:rsid w:val="00E64456"/>
    <w:rsid w:val="00E64BFC"/>
    <w:rsid w:val="00E64E17"/>
    <w:rsid w:val="00E661B1"/>
    <w:rsid w:val="00E7080A"/>
    <w:rsid w:val="00E72EAF"/>
    <w:rsid w:val="00E75B43"/>
    <w:rsid w:val="00E76DF8"/>
    <w:rsid w:val="00E77232"/>
    <w:rsid w:val="00E77DA0"/>
    <w:rsid w:val="00E80FB7"/>
    <w:rsid w:val="00E80FBF"/>
    <w:rsid w:val="00E81794"/>
    <w:rsid w:val="00E81F6A"/>
    <w:rsid w:val="00E829C1"/>
    <w:rsid w:val="00E852EA"/>
    <w:rsid w:val="00E854BC"/>
    <w:rsid w:val="00E90279"/>
    <w:rsid w:val="00E904FD"/>
    <w:rsid w:val="00E94C07"/>
    <w:rsid w:val="00E96ABA"/>
    <w:rsid w:val="00E9701A"/>
    <w:rsid w:val="00EA01E8"/>
    <w:rsid w:val="00EA03C1"/>
    <w:rsid w:val="00EA2EE1"/>
    <w:rsid w:val="00EA2EF3"/>
    <w:rsid w:val="00EA3077"/>
    <w:rsid w:val="00EA3D3C"/>
    <w:rsid w:val="00EA48BB"/>
    <w:rsid w:val="00EA65C9"/>
    <w:rsid w:val="00EB0706"/>
    <w:rsid w:val="00EB23E9"/>
    <w:rsid w:val="00EB5041"/>
    <w:rsid w:val="00EB60A3"/>
    <w:rsid w:val="00EB6F74"/>
    <w:rsid w:val="00EC211E"/>
    <w:rsid w:val="00EC2758"/>
    <w:rsid w:val="00EC32D1"/>
    <w:rsid w:val="00EC7CC3"/>
    <w:rsid w:val="00ED0888"/>
    <w:rsid w:val="00ED2655"/>
    <w:rsid w:val="00ED3710"/>
    <w:rsid w:val="00ED494D"/>
    <w:rsid w:val="00ED6D8C"/>
    <w:rsid w:val="00EE09E4"/>
    <w:rsid w:val="00EE1CAD"/>
    <w:rsid w:val="00EE2ADF"/>
    <w:rsid w:val="00EE4D09"/>
    <w:rsid w:val="00EE57D2"/>
    <w:rsid w:val="00EE5A68"/>
    <w:rsid w:val="00EE7435"/>
    <w:rsid w:val="00EF002F"/>
    <w:rsid w:val="00EF10B0"/>
    <w:rsid w:val="00EF36D3"/>
    <w:rsid w:val="00EF4778"/>
    <w:rsid w:val="00EF4E30"/>
    <w:rsid w:val="00EF6AE6"/>
    <w:rsid w:val="00EF718B"/>
    <w:rsid w:val="00F03964"/>
    <w:rsid w:val="00F056AB"/>
    <w:rsid w:val="00F14C56"/>
    <w:rsid w:val="00F24F3E"/>
    <w:rsid w:val="00F254A4"/>
    <w:rsid w:val="00F27C7C"/>
    <w:rsid w:val="00F329E1"/>
    <w:rsid w:val="00F3410A"/>
    <w:rsid w:val="00F373F9"/>
    <w:rsid w:val="00F409C3"/>
    <w:rsid w:val="00F4420C"/>
    <w:rsid w:val="00F44890"/>
    <w:rsid w:val="00F4510F"/>
    <w:rsid w:val="00F46494"/>
    <w:rsid w:val="00F51A41"/>
    <w:rsid w:val="00F557A3"/>
    <w:rsid w:val="00F558AB"/>
    <w:rsid w:val="00F56045"/>
    <w:rsid w:val="00F569AD"/>
    <w:rsid w:val="00F56D00"/>
    <w:rsid w:val="00F57653"/>
    <w:rsid w:val="00F57BC6"/>
    <w:rsid w:val="00F6082C"/>
    <w:rsid w:val="00F60FC3"/>
    <w:rsid w:val="00F61B42"/>
    <w:rsid w:val="00F61D89"/>
    <w:rsid w:val="00F624A4"/>
    <w:rsid w:val="00F66BB5"/>
    <w:rsid w:val="00F7288A"/>
    <w:rsid w:val="00F75E81"/>
    <w:rsid w:val="00F77731"/>
    <w:rsid w:val="00F81995"/>
    <w:rsid w:val="00F82C08"/>
    <w:rsid w:val="00F85AC6"/>
    <w:rsid w:val="00F86ABB"/>
    <w:rsid w:val="00F90167"/>
    <w:rsid w:val="00F90844"/>
    <w:rsid w:val="00F9163A"/>
    <w:rsid w:val="00F92AA6"/>
    <w:rsid w:val="00F950D1"/>
    <w:rsid w:val="00F9624B"/>
    <w:rsid w:val="00F96460"/>
    <w:rsid w:val="00F965F5"/>
    <w:rsid w:val="00F97039"/>
    <w:rsid w:val="00F9718C"/>
    <w:rsid w:val="00F97BA5"/>
    <w:rsid w:val="00FA01D4"/>
    <w:rsid w:val="00FA0966"/>
    <w:rsid w:val="00FA32AA"/>
    <w:rsid w:val="00FA39C3"/>
    <w:rsid w:val="00FB15AD"/>
    <w:rsid w:val="00FB27CD"/>
    <w:rsid w:val="00FB3D15"/>
    <w:rsid w:val="00FB5C0D"/>
    <w:rsid w:val="00FB6ACB"/>
    <w:rsid w:val="00FC4517"/>
    <w:rsid w:val="00FC5C11"/>
    <w:rsid w:val="00FC62A7"/>
    <w:rsid w:val="00FC63E3"/>
    <w:rsid w:val="00FD0B11"/>
    <w:rsid w:val="00FD1283"/>
    <w:rsid w:val="00FD1332"/>
    <w:rsid w:val="00FD15EF"/>
    <w:rsid w:val="00FD1E74"/>
    <w:rsid w:val="00FD32D7"/>
    <w:rsid w:val="00FD7648"/>
    <w:rsid w:val="00FE053B"/>
    <w:rsid w:val="00FE0AEB"/>
    <w:rsid w:val="00FE16C8"/>
    <w:rsid w:val="00FE2770"/>
    <w:rsid w:val="00FE37DA"/>
    <w:rsid w:val="00FE53CF"/>
    <w:rsid w:val="00FE640C"/>
    <w:rsid w:val="00FE7EA1"/>
    <w:rsid w:val="00FF35ED"/>
    <w:rsid w:val="00FF3761"/>
    <w:rsid w:val="00FF52B2"/>
    <w:rsid w:val="00FF5EEC"/>
    <w:rsid w:val="00FF67D0"/>
    <w:rsid w:val="00FF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83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506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63E4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E4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63E4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3E4A"/>
    <w:rPr>
      <w:rFonts w:ascii="Times New Roman" w:hAnsi="Times New Roman" w:cs="Times New Roman"/>
      <w:noProof/>
      <w:sz w:val="24"/>
    </w:rPr>
  </w:style>
  <w:style w:type="table" w:customStyle="1" w:styleId="TableGrid1">
    <w:name w:val="Table Grid1"/>
    <w:basedOn w:val="TableNormal"/>
    <w:next w:val="TableGrid"/>
    <w:uiPriority w:val="39"/>
    <w:rsid w:val="003424AC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D54229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5435B6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6F3C8CFE931949879711C214A821C7" ma:contentTypeVersion="23" ma:contentTypeDescription="Create a new document." ma:contentTypeScope="" ma:versionID="8001bf1ad9dd2d23d12f3eb2ae1e8764">
  <xsd:schema xmlns:xsd="http://www.w3.org/2001/XMLSchema" xmlns:xs="http://www.w3.org/2001/XMLSchema" xmlns:p="http://schemas.microsoft.com/office/2006/metadata/properties" xmlns:ns1="http://schemas.microsoft.com/sharepoint/v3" xmlns:ns2="93c4e9be-61d3-43d4-b0a1-16b11ea4febc" xmlns:ns3="eae3740e-1a46-4f53-9f1d-3e71187ca0c1" targetNamespace="http://schemas.microsoft.com/office/2006/metadata/properties" ma:root="true" ma:fieldsID="d95c87d332c9c7baf7a1d51b0da36801" ns1:_="" ns2:_="" ns3:_="">
    <xsd:import namespace="http://schemas.microsoft.com/sharepoint/v3"/>
    <xsd:import namespace="93c4e9be-61d3-43d4-b0a1-16b11ea4febc"/>
    <xsd:import namespace="eae3740e-1a46-4f53-9f1d-3e71187ca0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PI" minOccurs="0"/>
                <xsd:element ref="ns3:Order0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4e9be-61d3-43d4-b0a1-16b11ea4fe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a083d8a-6e82-46c1-9adc-310fa58f9191}" ma:internalName="TaxCatchAll" ma:showField="CatchAllData" ma:web="93c4e9be-61d3-43d4-b0a1-16b11ea4f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3740e-1a46-4f53-9f1d-3e71187ca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I" ma:index="26" nillable="true" ma:displayName="PI" ma:format="Dropdown" ma:list="UserInfo" ma:SharePointGroup="0" ma:internalName="PI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rder0" ma:index="27" nillable="true" ma:displayName="Order" ma:decimals="0" ma:description="Order of folders" ma:format="Dropdown" ma:internalName="Order0" ma:percentage="FALSE">
      <xsd:simpleType>
        <xsd:restriction base="dms:Number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3c4e9be-61d3-43d4-b0a1-16b11ea4febc">
      <UserInfo>
        <DisplayName/>
        <AccountId xsi:nil="true"/>
        <AccountType/>
      </UserInfo>
    </SharedWithUsers>
    <lcf76f155ced4ddcb4097134ff3c332f xmlns="eae3740e-1a46-4f53-9f1d-3e71187ca0c1">
      <Terms xmlns="http://schemas.microsoft.com/office/infopath/2007/PartnerControls"/>
    </lcf76f155ced4ddcb4097134ff3c332f>
    <TaxCatchAll xmlns="93c4e9be-61d3-43d4-b0a1-16b11ea4febc" xsi:nil="true"/>
    <Order0 xmlns="eae3740e-1a46-4f53-9f1d-3e71187ca0c1" xsi:nil="true"/>
    <_ip_UnifiedCompliancePolicyUIAction xmlns="http://schemas.microsoft.com/sharepoint/v3" xsi:nil="true"/>
    <_ip_UnifiedCompliancePolicyProperties xmlns="http://schemas.microsoft.com/sharepoint/v3" xsi:nil="true"/>
    <PI xmlns="eae3740e-1a46-4f53-9f1d-3e71187ca0c1">
      <UserInfo>
        <DisplayName/>
        <AccountId xsi:nil="true"/>
        <AccountType/>
      </UserInfo>
    </PI>
  </documentManagement>
</p:properties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9A8786-9BE9-41DB-9A65-BF16AB52F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B24F1CD-6F33-4B35-B23F-904927ADE1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3c4e9be-61d3-43d4-b0a1-16b11ea4febc"/>
    <ds:schemaRef ds:uri="eae3740e-1a46-4f53-9f1d-3e71187ca0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93c4e9be-61d3-43d4-b0a1-16b11ea4febc"/>
    <ds:schemaRef ds:uri="eae3740e-1a46-4f53-9f1d-3e71187ca0c1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</TotalTime>
  <Pages>2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User</cp:lastModifiedBy>
  <cp:revision>7</cp:revision>
  <cp:lastPrinted>2026-05-06T20:04:00Z</cp:lastPrinted>
  <dcterms:created xsi:type="dcterms:W3CDTF">2026-06-12T19:11:00Z</dcterms:created>
  <dcterms:modified xsi:type="dcterms:W3CDTF">2026-06-1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1f20ac40-4545-4ae8-9e88-2ffc72570862</vt:lpwstr>
  </property>
  <property fmtid="{D5CDD505-2E9C-101B-9397-08002B2CF9AE}" pid="3" name="Order">
    <vt:r8>1012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ContentTypeId">
    <vt:lpwstr>0x010100026F3C8CFE931949879711C214A821C7</vt:lpwstr>
  </property>
  <property fmtid="{D5CDD505-2E9C-101B-9397-08002B2CF9AE}" pid="10" name="GrammarlyDocumentId">
    <vt:lpwstr>2938d1ec-e59d-4744-962e-e2357bc3af2f</vt:lpwstr>
  </property>
</Properties>
</file>